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7A135" w14:textId="2AE6B9D0" w:rsidR="00980D3E" w:rsidRDefault="00980D3E" w:rsidP="00980D3E">
      <w:pPr>
        <w:rPr>
          <w:rFonts w:ascii="Times New Roman" w:hAnsi="Times New Roman" w:cs="Times New Roman"/>
          <w:b/>
        </w:rPr>
      </w:pPr>
      <w:r w:rsidRPr="00DE19AC">
        <w:rPr>
          <w:rFonts w:ascii="Times New Roman" w:hAnsi="Times New Roman" w:cs="Times New Roman"/>
          <w:b/>
        </w:rPr>
        <w:t xml:space="preserve">Table </w:t>
      </w:r>
      <w:r w:rsidR="009B241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DE19AC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List of surveillance sites in SAB</w:t>
      </w:r>
    </w:p>
    <w:tbl>
      <w:tblPr>
        <w:tblStyle w:val="TableGrid"/>
        <w:tblW w:w="84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242"/>
        <w:gridCol w:w="828"/>
      </w:tblGrid>
      <w:tr w:rsidR="00980D3E" w:rsidRPr="00980D3E" w14:paraId="3FC840FF" w14:textId="77777777" w:rsidTr="00FB4F65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EA0C30" w14:textId="77777777" w:rsidR="00980D3E" w:rsidRPr="007A6F7E" w:rsidRDefault="00980D3E" w:rsidP="00FB4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6F7E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62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E286C0" w14:textId="77777777" w:rsidR="00980D3E" w:rsidRPr="007A6F7E" w:rsidRDefault="00980D3E" w:rsidP="00FB4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6F7E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584126" w14:textId="77777777" w:rsidR="00980D3E" w:rsidRPr="007A6F7E" w:rsidRDefault="00980D3E" w:rsidP="00FB4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6F7E">
              <w:rPr>
                <w:rFonts w:ascii="Times New Roman" w:hAnsi="Times New Roman" w:cs="Times New Roman"/>
                <w:b/>
              </w:rPr>
              <w:t>Type</w:t>
            </w:r>
          </w:p>
        </w:tc>
      </w:tr>
      <w:tr w:rsidR="007A6F7E" w:rsidRPr="00980D3E" w14:paraId="58337E90" w14:textId="77777777" w:rsidTr="00FB4F65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7DB5E4" w14:textId="3616D1B1" w:rsidR="007A6F7E" w:rsidRPr="00FB4F65" w:rsidRDefault="007A6F7E">
            <w:pPr>
              <w:rPr>
                <w:rFonts w:ascii="Times New Roman" w:hAnsi="Times New Roman" w:cs="Times New Roman"/>
                <w:b/>
              </w:rPr>
            </w:pPr>
            <w:r w:rsidRPr="00FB4F65">
              <w:rPr>
                <w:rFonts w:ascii="Times New Roman" w:hAnsi="Times New Roman" w:cs="Times New Roman"/>
                <w:b/>
              </w:rPr>
              <w:t>Bangladesh</w:t>
            </w:r>
          </w:p>
        </w:tc>
        <w:tc>
          <w:tcPr>
            <w:tcW w:w="62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B7C0B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Chandipur Jahanabad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6956C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6CDF6C23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E8E4F9" w14:textId="70DF6B38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6DA4FFF1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horakhai Cc-parbatipur</w:t>
            </w:r>
          </w:p>
        </w:tc>
        <w:tc>
          <w:tcPr>
            <w:tcW w:w="763" w:type="dxa"/>
            <w:noWrap/>
            <w:vAlign w:val="center"/>
            <w:hideMark/>
          </w:tcPr>
          <w:p w14:paraId="6DFBB86F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12388186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ADE0CF" w14:textId="523F1ABA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54963B11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Jogodishpur Cc, Rajendrapur, Rangpur City Corporation</w:t>
            </w:r>
          </w:p>
        </w:tc>
        <w:tc>
          <w:tcPr>
            <w:tcW w:w="763" w:type="dxa"/>
            <w:noWrap/>
            <w:vAlign w:val="center"/>
            <w:hideMark/>
          </w:tcPr>
          <w:p w14:paraId="2264DB2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3C78A24D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4E354F" w14:textId="5BA27483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685FCF38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Sheroil Colony Urban Dispensary</w:t>
            </w:r>
          </w:p>
        </w:tc>
        <w:tc>
          <w:tcPr>
            <w:tcW w:w="763" w:type="dxa"/>
            <w:noWrap/>
            <w:vAlign w:val="center"/>
            <w:hideMark/>
          </w:tcPr>
          <w:p w14:paraId="3E9D880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08967EB6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55B75C" w14:textId="37BC8574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26836B1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Vatsail Cc, Badalgachi</w:t>
            </w:r>
          </w:p>
        </w:tc>
        <w:tc>
          <w:tcPr>
            <w:tcW w:w="763" w:type="dxa"/>
            <w:noWrap/>
            <w:vAlign w:val="center"/>
            <w:hideMark/>
          </w:tcPr>
          <w:p w14:paraId="1306D7EE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3B5C4AFD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808AE5" w14:textId="2579E6C6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7B5D37E6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esail, Badalgachi, Naogaon</w:t>
            </w:r>
          </w:p>
        </w:tc>
        <w:tc>
          <w:tcPr>
            <w:tcW w:w="763" w:type="dxa"/>
            <w:noWrap/>
            <w:vAlign w:val="center"/>
            <w:hideMark/>
          </w:tcPr>
          <w:p w14:paraId="4236620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60187ABF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512C2B" w14:textId="14DD7762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3A1871C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halishpur Lal Hospital, Ward 10, Khalishpur, Khulna City Corporation, Khulna</w:t>
            </w:r>
          </w:p>
        </w:tc>
        <w:tc>
          <w:tcPr>
            <w:tcW w:w="763" w:type="dxa"/>
            <w:noWrap/>
            <w:vAlign w:val="center"/>
            <w:hideMark/>
          </w:tcPr>
          <w:p w14:paraId="56D26278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669419A3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A27385" w14:textId="1EBE4B9C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4C366F63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ashi, Ward-8, Babrahasla, Narail</w:t>
            </w:r>
          </w:p>
        </w:tc>
        <w:tc>
          <w:tcPr>
            <w:tcW w:w="763" w:type="dxa"/>
            <w:noWrap/>
            <w:vAlign w:val="center"/>
            <w:hideMark/>
          </w:tcPr>
          <w:p w14:paraId="5F5BFA0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1AA0DC4B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1391E7" w14:textId="4AD0BAB2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08D10CB5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Char Gobindapur</w:t>
            </w:r>
          </w:p>
        </w:tc>
        <w:tc>
          <w:tcPr>
            <w:tcW w:w="763" w:type="dxa"/>
            <w:noWrap/>
            <w:vAlign w:val="center"/>
            <w:hideMark/>
          </w:tcPr>
          <w:p w14:paraId="56E141A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71C83B00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6F51A2" w14:textId="78FE0173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139B8FA4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aichan, Birunia, Bhaluka</w:t>
            </w:r>
          </w:p>
        </w:tc>
        <w:tc>
          <w:tcPr>
            <w:tcW w:w="763" w:type="dxa"/>
            <w:noWrap/>
            <w:vAlign w:val="center"/>
            <w:hideMark/>
          </w:tcPr>
          <w:p w14:paraId="51E24D9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4E1C9C55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4B12F3" w14:textId="7DDE1E00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5A22A92D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Garakul CC, Jagir, Manikganj</w:t>
            </w:r>
          </w:p>
        </w:tc>
        <w:tc>
          <w:tcPr>
            <w:tcW w:w="763" w:type="dxa"/>
            <w:noWrap/>
            <w:vAlign w:val="center"/>
            <w:hideMark/>
          </w:tcPr>
          <w:p w14:paraId="7EC10653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4C3654C7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ADE647" w14:textId="5DF44C1F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867F5E8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Ghosta Cc, Putail, Manikganj</w:t>
            </w:r>
          </w:p>
        </w:tc>
        <w:tc>
          <w:tcPr>
            <w:tcW w:w="763" w:type="dxa"/>
            <w:noWrap/>
            <w:vAlign w:val="center"/>
            <w:hideMark/>
          </w:tcPr>
          <w:p w14:paraId="37517D0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014E3C00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0002F2" w14:textId="46C9339F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347DE71D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Mirpur-1 Urban Dispensary1, st Colony, Darus Salam, Mirpur, Dhaka-1216</w:t>
            </w:r>
          </w:p>
        </w:tc>
        <w:tc>
          <w:tcPr>
            <w:tcW w:w="763" w:type="dxa"/>
            <w:noWrap/>
            <w:vAlign w:val="center"/>
            <w:hideMark/>
          </w:tcPr>
          <w:p w14:paraId="5D181E46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021ED6A2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4C90E8" w14:textId="6DB0BBBF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00600E0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Dhankunda Cc, Godnail, Narayanganj</w:t>
            </w:r>
          </w:p>
        </w:tc>
        <w:tc>
          <w:tcPr>
            <w:tcW w:w="763" w:type="dxa"/>
            <w:noWrap/>
            <w:vAlign w:val="center"/>
            <w:hideMark/>
          </w:tcPr>
          <w:p w14:paraId="000605F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FF22A92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F7BC58" w14:textId="76D6510C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tcBorders>
              <w:bottom w:val="nil"/>
            </w:tcBorders>
            <w:noWrap/>
            <w:vAlign w:val="center"/>
            <w:hideMark/>
          </w:tcPr>
          <w:p w14:paraId="5D0132BD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Chatibahor, Kompaniganj, Sylhet</w:t>
            </w:r>
          </w:p>
        </w:tc>
        <w:tc>
          <w:tcPr>
            <w:tcW w:w="763" w:type="dxa"/>
            <w:tcBorders>
              <w:bottom w:val="nil"/>
            </w:tcBorders>
            <w:noWrap/>
            <w:vAlign w:val="center"/>
            <w:hideMark/>
          </w:tcPr>
          <w:p w14:paraId="12047466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3A5F0F61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47ED02" w14:textId="00E0B0B4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5C196D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Gopalnagar CC, Khosbashpur Union, Borura, Cumilla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48512D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4A5CF79C" w14:textId="77777777" w:rsidTr="00FB4F65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7C50B1" w14:textId="43337FB1" w:rsidR="007A6F7E" w:rsidRPr="00FB4F65" w:rsidRDefault="007A6F7E">
            <w:pPr>
              <w:rPr>
                <w:rFonts w:ascii="Times New Roman" w:hAnsi="Times New Roman" w:cs="Times New Roman"/>
                <w:b/>
              </w:rPr>
            </w:pPr>
            <w:r w:rsidRPr="00FB4F65">
              <w:rPr>
                <w:rFonts w:ascii="Times New Roman" w:hAnsi="Times New Roman" w:cs="Times New Roman"/>
                <w:b/>
              </w:rPr>
              <w:t>Sri Lanka</w:t>
            </w:r>
          </w:p>
        </w:tc>
        <w:tc>
          <w:tcPr>
            <w:tcW w:w="62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30712F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adawatha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7324F0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70A65B2C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4A1F42" w14:textId="7955CA24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79DDF1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Batapotha</w:t>
            </w:r>
          </w:p>
        </w:tc>
        <w:tc>
          <w:tcPr>
            <w:tcW w:w="763" w:type="dxa"/>
            <w:noWrap/>
            <w:vAlign w:val="center"/>
            <w:hideMark/>
          </w:tcPr>
          <w:p w14:paraId="6E849DCB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560BAD77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8F5C39" w14:textId="22131973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5CD1E05B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Peliyagoda</w:t>
            </w:r>
          </w:p>
        </w:tc>
        <w:tc>
          <w:tcPr>
            <w:tcW w:w="763" w:type="dxa"/>
            <w:noWrap/>
            <w:vAlign w:val="center"/>
            <w:hideMark/>
          </w:tcPr>
          <w:p w14:paraId="7A98E164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9D832B6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37C800" w14:textId="0DC14CDC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42007E64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Weliweriya</w:t>
            </w:r>
          </w:p>
        </w:tc>
        <w:tc>
          <w:tcPr>
            <w:tcW w:w="763" w:type="dxa"/>
            <w:noWrap/>
            <w:vAlign w:val="center"/>
            <w:hideMark/>
          </w:tcPr>
          <w:p w14:paraId="27FDACB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9BB1A94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751D40" w14:textId="56EED29F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BF0075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Wekada</w:t>
            </w:r>
          </w:p>
        </w:tc>
        <w:tc>
          <w:tcPr>
            <w:tcW w:w="763" w:type="dxa"/>
            <w:noWrap/>
            <w:vAlign w:val="center"/>
            <w:hideMark/>
          </w:tcPr>
          <w:p w14:paraId="3256DF23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232359AF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73A4CA" w14:textId="68C3BF71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785A2BD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Veyangoda</w:t>
            </w:r>
          </w:p>
        </w:tc>
        <w:tc>
          <w:tcPr>
            <w:tcW w:w="763" w:type="dxa"/>
            <w:noWrap/>
            <w:vAlign w:val="center"/>
            <w:hideMark/>
          </w:tcPr>
          <w:p w14:paraId="4CC0FFD5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163DDD00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FE7A0D" w14:textId="4B9F18D4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359D3D5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Bokalagama</w:t>
            </w:r>
          </w:p>
        </w:tc>
        <w:tc>
          <w:tcPr>
            <w:tcW w:w="763" w:type="dxa"/>
            <w:noWrap/>
            <w:vAlign w:val="center"/>
            <w:hideMark/>
          </w:tcPr>
          <w:p w14:paraId="6C47B6D4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166CBE9E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1FF6EB" w14:textId="6D0BF971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74506ADD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atana</w:t>
            </w:r>
          </w:p>
        </w:tc>
        <w:tc>
          <w:tcPr>
            <w:tcW w:w="763" w:type="dxa"/>
            <w:noWrap/>
            <w:vAlign w:val="center"/>
            <w:hideMark/>
          </w:tcPr>
          <w:p w14:paraId="4C2083C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764DC94B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0D0863" w14:textId="448B5BA2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0307696D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ochchikade</w:t>
            </w:r>
          </w:p>
        </w:tc>
        <w:tc>
          <w:tcPr>
            <w:tcW w:w="763" w:type="dxa"/>
            <w:noWrap/>
            <w:vAlign w:val="center"/>
            <w:hideMark/>
          </w:tcPr>
          <w:p w14:paraId="4E643B8F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A635A2F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E4D6C4" w14:textId="18FDCBAA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6A0FFC0F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Malwana</w:t>
            </w:r>
          </w:p>
        </w:tc>
        <w:tc>
          <w:tcPr>
            <w:tcW w:w="763" w:type="dxa"/>
            <w:noWrap/>
            <w:vAlign w:val="center"/>
            <w:hideMark/>
          </w:tcPr>
          <w:p w14:paraId="0245CA0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5C9A467B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BAE067" w14:textId="59ABF854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723FB93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irimatiyana</w:t>
            </w:r>
          </w:p>
        </w:tc>
        <w:tc>
          <w:tcPr>
            <w:tcW w:w="763" w:type="dxa"/>
            <w:noWrap/>
            <w:vAlign w:val="center"/>
            <w:hideMark/>
          </w:tcPr>
          <w:p w14:paraId="11B15F1B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DD5916C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C0A711" w14:textId="6F60D0B4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6FD61A61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Anavilundawa</w:t>
            </w:r>
          </w:p>
        </w:tc>
        <w:tc>
          <w:tcPr>
            <w:tcW w:w="763" w:type="dxa"/>
            <w:noWrap/>
            <w:vAlign w:val="center"/>
            <w:hideMark/>
          </w:tcPr>
          <w:p w14:paraId="03BEE7F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2ACD8108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4061FB" w14:textId="7D81A1E8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0CFBA138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Mundalama</w:t>
            </w:r>
          </w:p>
        </w:tc>
        <w:tc>
          <w:tcPr>
            <w:tcW w:w="763" w:type="dxa"/>
            <w:noWrap/>
            <w:vAlign w:val="center"/>
            <w:hideMark/>
          </w:tcPr>
          <w:p w14:paraId="2C649C50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77C54032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4D87FB" w14:textId="035A9D1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0666D0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 Hospital,Nawagattegama, Sri Lanka</w:t>
            </w:r>
          </w:p>
        </w:tc>
        <w:tc>
          <w:tcPr>
            <w:tcW w:w="763" w:type="dxa"/>
            <w:noWrap/>
            <w:vAlign w:val="center"/>
            <w:hideMark/>
          </w:tcPr>
          <w:p w14:paraId="14721611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04538F6F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295047" w14:textId="338FF96B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59F98EC1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Sandalankawa District Hospital, Sandalankawa, Srilanka</w:t>
            </w:r>
          </w:p>
        </w:tc>
        <w:tc>
          <w:tcPr>
            <w:tcW w:w="763" w:type="dxa"/>
            <w:noWrap/>
            <w:vAlign w:val="center"/>
            <w:hideMark/>
          </w:tcPr>
          <w:p w14:paraId="55E66F95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6708EB8A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B9BC7E" w14:textId="756E3472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1180F795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araveddy Dh, Arasady Road Karaveddy</w:t>
            </w:r>
          </w:p>
        </w:tc>
        <w:tc>
          <w:tcPr>
            <w:tcW w:w="763" w:type="dxa"/>
            <w:noWrap/>
            <w:vAlign w:val="center"/>
            <w:hideMark/>
          </w:tcPr>
          <w:p w14:paraId="1BA6BF63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4F44B2BD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67A7E9" w14:textId="733A3CD3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57A15F5F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Chankanai Dh, Chankanai Sri Lanka</w:t>
            </w:r>
          </w:p>
        </w:tc>
        <w:tc>
          <w:tcPr>
            <w:tcW w:w="763" w:type="dxa"/>
            <w:noWrap/>
            <w:vAlign w:val="center"/>
            <w:hideMark/>
          </w:tcPr>
          <w:p w14:paraId="64D4B586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6B6B5C1C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665699" w14:textId="383348ED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001509E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Dedigamuwa</w:t>
            </w:r>
          </w:p>
        </w:tc>
        <w:tc>
          <w:tcPr>
            <w:tcW w:w="763" w:type="dxa"/>
            <w:noWrap/>
            <w:vAlign w:val="center"/>
            <w:hideMark/>
          </w:tcPr>
          <w:p w14:paraId="422A4A26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2EF43837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E9D29F" w14:textId="2E39AB8F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5A42003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 xml:space="preserve">Pinnawala South </w:t>
            </w:r>
          </w:p>
        </w:tc>
        <w:tc>
          <w:tcPr>
            <w:tcW w:w="763" w:type="dxa"/>
            <w:noWrap/>
            <w:vAlign w:val="center"/>
            <w:hideMark/>
          </w:tcPr>
          <w:p w14:paraId="310F31BF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BCCB132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4F28DD" w14:textId="464AA119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48DF54D1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ahahena</w:t>
            </w:r>
          </w:p>
        </w:tc>
        <w:tc>
          <w:tcPr>
            <w:tcW w:w="763" w:type="dxa"/>
            <w:noWrap/>
            <w:vAlign w:val="center"/>
            <w:hideMark/>
          </w:tcPr>
          <w:p w14:paraId="3AC5A80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036B227B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32858C" w14:textId="774FE4C1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353A02B5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Aththidiya</w:t>
            </w:r>
          </w:p>
        </w:tc>
        <w:tc>
          <w:tcPr>
            <w:tcW w:w="763" w:type="dxa"/>
            <w:noWrap/>
            <w:vAlign w:val="center"/>
            <w:hideMark/>
          </w:tcPr>
          <w:p w14:paraId="0D86B21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03F0F00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6F3984" w14:textId="36F17C12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57FE426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irulapona</w:t>
            </w:r>
          </w:p>
        </w:tc>
        <w:tc>
          <w:tcPr>
            <w:tcW w:w="763" w:type="dxa"/>
            <w:noWrap/>
            <w:vAlign w:val="center"/>
            <w:hideMark/>
          </w:tcPr>
          <w:p w14:paraId="50469E98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366E35FA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E00311" w14:textId="7993DB59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37E24C63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Blue Mendal / Grandpass Colombo</w:t>
            </w:r>
          </w:p>
        </w:tc>
        <w:tc>
          <w:tcPr>
            <w:tcW w:w="763" w:type="dxa"/>
            <w:noWrap/>
            <w:vAlign w:val="center"/>
            <w:hideMark/>
          </w:tcPr>
          <w:p w14:paraId="7F99480E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2F5B47A4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46FC7D" w14:textId="36F4D424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5F51036D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Mattegoda / East</w:t>
            </w:r>
          </w:p>
        </w:tc>
        <w:tc>
          <w:tcPr>
            <w:tcW w:w="763" w:type="dxa"/>
            <w:noWrap/>
            <w:vAlign w:val="center"/>
            <w:hideMark/>
          </w:tcPr>
          <w:p w14:paraId="41FD5965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627BD055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E25F17" w14:textId="617D7F0C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7A66B87D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kmalgama / East B</w:t>
            </w:r>
          </w:p>
        </w:tc>
        <w:tc>
          <w:tcPr>
            <w:tcW w:w="763" w:type="dxa"/>
            <w:noWrap/>
            <w:vAlign w:val="center"/>
            <w:hideMark/>
          </w:tcPr>
          <w:p w14:paraId="51C08A05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2A2831B7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C8159B" w14:textId="50F75D4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06F19DD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Jamburaliya</w:t>
            </w:r>
          </w:p>
        </w:tc>
        <w:tc>
          <w:tcPr>
            <w:tcW w:w="763" w:type="dxa"/>
            <w:noWrap/>
            <w:vAlign w:val="center"/>
            <w:hideMark/>
          </w:tcPr>
          <w:p w14:paraId="7E414CB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08E15F2E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EB98B4" w14:textId="04F7AFCE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7A4E1D0F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Sedawaththa, Central Dispensary, Colombo</w:t>
            </w:r>
          </w:p>
        </w:tc>
        <w:tc>
          <w:tcPr>
            <w:tcW w:w="763" w:type="dxa"/>
            <w:noWrap/>
            <w:vAlign w:val="center"/>
            <w:hideMark/>
          </w:tcPr>
          <w:p w14:paraId="21BDC954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50E111F2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F870B1" w14:textId="7918B673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5407E25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Obesekarapura</w:t>
            </w:r>
          </w:p>
        </w:tc>
        <w:tc>
          <w:tcPr>
            <w:tcW w:w="763" w:type="dxa"/>
            <w:noWrap/>
            <w:vAlign w:val="center"/>
            <w:hideMark/>
          </w:tcPr>
          <w:p w14:paraId="4D83B5C4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6B2AE457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05F1A2" w14:textId="0583B299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tcBorders>
              <w:bottom w:val="nil"/>
            </w:tcBorders>
            <w:noWrap/>
            <w:vAlign w:val="center"/>
            <w:hideMark/>
          </w:tcPr>
          <w:p w14:paraId="6513A67F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Angulana</w:t>
            </w:r>
          </w:p>
        </w:tc>
        <w:tc>
          <w:tcPr>
            <w:tcW w:w="763" w:type="dxa"/>
            <w:tcBorders>
              <w:bottom w:val="nil"/>
            </w:tcBorders>
            <w:noWrap/>
            <w:vAlign w:val="center"/>
            <w:hideMark/>
          </w:tcPr>
          <w:p w14:paraId="3DE73D63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2C6334F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968FC7" w14:textId="7607F318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16A6D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Atalugama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0BBFB4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0E354C47" w14:textId="77777777" w:rsidTr="00FB4F65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C98E76" w14:textId="2ABC842D" w:rsidR="007A6F7E" w:rsidRPr="00FB4F65" w:rsidRDefault="007A6F7E">
            <w:pPr>
              <w:rPr>
                <w:rFonts w:ascii="Times New Roman" w:hAnsi="Times New Roman" w:cs="Times New Roman"/>
                <w:b/>
              </w:rPr>
            </w:pPr>
            <w:r w:rsidRPr="00FB4F65">
              <w:rPr>
                <w:rFonts w:ascii="Times New Roman" w:hAnsi="Times New Roman" w:cs="Times New Roman"/>
                <w:b/>
              </w:rPr>
              <w:t>India North</w:t>
            </w:r>
          </w:p>
        </w:tc>
        <w:tc>
          <w:tcPr>
            <w:tcW w:w="62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6B2AD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Hauz Rani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57827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C9EFADF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0B7D3F" w14:textId="7973AFC1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73D0A56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J.Jcolony, Budhnagar</w:t>
            </w:r>
          </w:p>
        </w:tc>
        <w:tc>
          <w:tcPr>
            <w:tcW w:w="763" w:type="dxa"/>
            <w:noWrap/>
            <w:vAlign w:val="center"/>
            <w:hideMark/>
          </w:tcPr>
          <w:p w14:paraId="2666B0F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30399042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8C99F6" w14:textId="31B94D7E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3AFB5546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WZ Block Inderpuri</w:t>
            </w:r>
          </w:p>
        </w:tc>
        <w:tc>
          <w:tcPr>
            <w:tcW w:w="763" w:type="dxa"/>
            <w:noWrap/>
            <w:vAlign w:val="center"/>
            <w:hideMark/>
          </w:tcPr>
          <w:p w14:paraId="57032F4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EFA8499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4CA49E" w14:textId="4BC9A181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7D540DBF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Dasghara Village, Near Todapur 110012</w:t>
            </w:r>
          </w:p>
        </w:tc>
        <w:tc>
          <w:tcPr>
            <w:tcW w:w="763" w:type="dxa"/>
            <w:noWrap/>
            <w:vAlign w:val="center"/>
            <w:hideMark/>
          </w:tcPr>
          <w:p w14:paraId="1CA05C1D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31CB95F5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897BDD" w14:textId="529C3874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47618DC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Todapur Village 110012</w:t>
            </w:r>
          </w:p>
        </w:tc>
        <w:tc>
          <w:tcPr>
            <w:tcW w:w="763" w:type="dxa"/>
            <w:noWrap/>
            <w:vAlign w:val="center"/>
            <w:hideMark/>
          </w:tcPr>
          <w:p w14:paraId="0489B403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6CD37305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EF451A" w14:textId="5FA0B3CE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4A3AD741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Z-block , Naraina 110028</w:t>
            </w:r>
          </w:p>
        </w:tc>
        <w:tc>
          <w:tcPr>
            <w:tcW w:w="763" w:type="dxa"/>
            <w:noWrap/>
            <w:vAlign w:val="center"/>
            <w:hideMark/>
          </w:tcPr>
          <w:p w14:paraId="4E60A62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3487EC72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33F6B0" w14:textId="71704914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E8B92C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Harkesh Nagar,okhla</w:t>
            </w:r>
          </w:p>
        </w:tc>
        <w:tc>
          <w:tcPr>
            <w:tcW w:w="763" w:type="dxa"/>
            <w:noWrap/>
            <w:vAlign w:val="center"/>
            <w:hideMark/>
          </w:tcPr>
          <w:p w14:paraId="3B89E7A1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5C9FC7E1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A3EB71" w14:textId="2B0BBA54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358C1981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alkaji</w:t>
            </w:r>
          </w:p>
        </w:tc>
        <w:tc>
          <w:tcPr>
            <w:tcW w:w="763" w:type="dxa"/>
            <w:noWrap/>
            <w:vAlign w:val="center"/>
            <w:hideMark/>
          </w:tcPr>
          <w:p w14:paraId="5ABB4054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174387C4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AC14FF" w14:textId="2B7E240E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11AE2520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Govindpuri Gali No.3</w:t>
            </w:r>
          </w:p>
        </w:tc>
        <w:tc>
          <w:tcPr>
            <w:tcW w:w="763" w:type="dxa"/>
            <w:noWrap/>
            <w:vAlign w:val="center"/>
            <w:hideMark/>
          </w:tcPr>
          <w:p w14:paraId="60D2EFB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119BDA04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D0AB19" w14:textId="49C1585F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6A409514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Govindpuri Gali No.4</w:t>
            </w:r>
          </w:p>
        </w:tc>
        <w:tc>
          <w:tcPr>
            <w:tcW w:w="763" w:type="dxa"/>
            <w:noWrap/>
            <w:vAlign w:val="center"/>
            <w:hideMark/>
          </w:tcPr>
          <w:p w14:paraId="4AA4068B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748ADE64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8337C9" w14:textId="62483FFB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F0002FF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Harkesh Nagar,okhla</w:t>
            </w:r>
          </w:p>
        </w:tc>
        <w:tc>
          <w:tcPr>
            <w:tcW w:w="763" w:type="dxa"/>
            <w:noWrap/>
            <w:vAlign w:val="center"/>
            <w:hideMark/>
          </w:tcPr>
          <w:p w14:paraId="2E7FB68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13EF9548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1E2A1F" w14:textId="2A62878C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1A42CA05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Govindpuri Gali No.2</w:t>
            </w:r>
          </w:p>
        </w:tc>
        <w:tc>
          <w:tcPr>
            <w:tcW w:w="763" w:type="dxa"/>
            <w:noWrap/>
            <w:vAlign w:val="center"/>
            <w:hideMark/>
          </w:tcPr>
          <w:p w14:paraId="0F4CE4BB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364A6C64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8987D6" w14:textId="5CD5496A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342CEBF1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Harkesh Nagar,okhla</w:t>
            </w:r>
          </w:p>
        </w:tc>
        <w:tc>
          <w:tcPr>
            <w:tcW w:w="763" w:type="dxa"/>
            <w:noWrap/>
            <w:vAlign w:val="center"/>
            <w:hideMark/>
          </w:tcPr>
          <w:p w14:paraId="3A64562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068677A0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281AF2" w14:textId="6C9BAA3A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759E8C3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Harkesh Nagar B-block</w:t>
            </w:r>
          </w:p>
        </w:tc>
        <w:tc>
          <w:tcPr>
            <w:tcW w:w="763" w:type="dxa"/>
            <w:noWrap/>
            <w:vAlign w:val="center"/>
            <w:hideMark/>
          </w:tcPr>
          <w:p w14:paraId="5E7696DD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269A74A7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FD31D1" w14:textId="023EECB9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16CCE5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Harkesh Nagar C-block</w:t>
            </w:r>
          </w:p>
        </w:tc>
        <w:tc>
          <w:tcPr>
            <w:tcW w:w="763" w:type="dxa"/>
            <w:noWrap/>
            <w:vAlign w:val="center"/>
            <w:hideMark/>
          </w:tcPr>
          <w:p w14:paraId="6635521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09FCBF03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4617DC" w14:textId="20CAB62D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1D0E456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 xml:space="preserve">Harkesh Nagar D-block </w:t>
            </w:r>
          </w:p>
        </w:tc>
        <w:tc>
          <w:tcPr>
            <w:tcW w:w="763" w:type="dxa"/>
            <w:noWrap/>
            <w:vAlign w:val="center"/>
            <w:hideMark/>
          </w:tcPr>
          <w:p w14:paraId="4789BBF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2F8F421B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7E174C" w14:textId="08CAFF1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75095C1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Harkesh Nagar E-block</w:t>
            </w:r>
          </w:p>
        </w:tc>
        <w:tc>
          <w:tcPr>
            <w:tcW w:w="763" w:type="dxa"/>
            <w:noWrap/>
            <w:vAlign w:val="center"/>
            <w:hideMark/>
          </w:tcPr>
          <w:p w14:paraId="598DCA1B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08E3DA9D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B8C04D" w14:textId="08FCD996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15B622D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Harkesh Nagar F- Block</w:t>
            </w:r>
          </w:p>
        </w:tc>
        <w:tc>
          <w:tcPr>
            <w:tcW w:w="763" w:type="dxa"/>
            <w:noWrap/>
            <w:vAlign w:val="center"/>
            <w:hideMark/>
          </w:tcPr>
          <w:p w14:paraId="076355EB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3F228578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454BB7" w14:textId="703BF62E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337676C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 xml:space="preserve">Harkesh Nagar I- Block </w:t>
            </w:r>
          </w:p>
        </w:tc>
        <w:tc>
          <w:tcPr>
            <w:tcW w:w="763" w:type="dxa"/>
            <w:noWrap/>
            <w:vAlign w:val="center"/>
            <w:hideMark/>
          </w:tcPr>
          <w:p w14:paraId="62B7C58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0EEC600E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17EF0F" w14:textId="744B9C4F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1E3AE61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Harkesh Nagar H- Block</w:t>
            </w:r>
          </w:p>
        </w:tc>
        <w:tc>
          <w:tcPr>
            <w:tcW w:w="763" w:type="dxa"/>
            <w:noWrap/>
            <w:vAlign w:val="center"/>
            <w:hideMark/>
          </w:tcPr>
          <w:p w14:paraId="54990F4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2C9E34BB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9B297B" w14:textId="55EF02C3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0A935C48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Govindpuri Gali No.7</w:t>
            </w:r>
          </w:p>
        </w:tc>
        <w:tc>
          <w:tcPr>
            <w:tcW w:w="763" w:type="dxa"/>
            <w:noWrap/>
            <w:vAlign w:val="center"/>
            <w:hideMark/>
          </w:tcPr>
          <w:p w14:paraId="5247EEB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D598392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E6A98E" w14:textId="0CBAFBDA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34036F0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Govindpuri Gali No.8</w:t>
            </w:r>
          </w:p>
        </w:tc>
        <w:tc>
          <w:tcPr>
            <w:tcW w:w="763" w:type="dxa"/>
            <w:noWrap/>
            <w:vAlign w:val="center"/>
            <w:hideMark/>
          </w:tcPr>
          <w:p w14:paraId="02C7FDA0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362C1985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648490" w14:textId="64D0541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6D3E618D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Govindpuri Gali No. 13</w:t>
            </w:r>
          </w:p>
        </w:tc>
        <w:tc>
          <w:tcPr>
            <w:tcW w:w="763" w:type="dxa"/>
            <w:noWrap/>
            <w:vAlign w:val="center"/>
            <w:hideMark/>
          </w:tcPr>
          <w:p w14:paraId="0D3144E1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1B276209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A63A5F" w14:textId="0041DD38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311A0044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Sanjay Colony A Block Sanjay Colony ,okhla</w:t>
            </w:r>
          </w:p>
        </w:tc>
        <w:tc>
          <w:tcPr>
            <w:tcW w:w="763" w:type="dxa"/>
            <w:noWrap/>
            <w:vAlign w:val="center"/>
            <w:hideMark/>
          </w:tcPr>
          <w:p w14:paraId="4D88FB8E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2CC6E0EF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095FC4" w14:textId="14D345EB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tcBorders>
              <w:bottom w:val="nil"/>
            </w:tcBorders>
            <w:noWrap/>
            <w:vAlign w:val="center"/>
            <w:hideMark/>
          </w:tcPr>
          <w:p w14:paraId="01AB956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Sanjay Colony Y Block Sanjay Colony ,okhla</w:t>
            </w:r>
          </w:p>
        </w:tc>
        <w:tc>
          <w:tcPr>
            <w:tcW w:w="763" w:type="dxa"/>
            <w:tcBorders>
              <w:bottom w:val="nil"/>
            </w:tcBorders>
            <w:noWrap/>
            <w:vAlign w:val="center"/>
            <w:hideMark/>
          </w:tcPr>
          <w:p w14:paraId="2E8E866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6BD7B944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519E93" w14:textId="148D6FED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3D3FE5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Sanjay Colony E Block Sanjay Colony ,okhla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C933DF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FB4F65" w14:paraId="798B956E" w14:textId="77777777" w:rsidTr="00FB4F65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32F84D" w14:textId="00706099" w:rsidR="007A6F7E" w:rsidRPr="00FB4F65" w:rsidRDefault="007A6F7E">
            <w:pPr>
              <w:rPr>
                <w:rFonts w:ascii="Times New Roman" w:hAnsi="Times New Roman" w:cs="Times New Roman"/>
                <w:b/>
              </w:rPr>
            </w:pPr>
            <w:r w:rsidRPr="00FB4F65">
              <w:rPr>
                <w:rFonts w:ascii="Times New Roman" w:hAnsi="Times New Roman" w:cs="Times New Roman"/>
                <w:b/>
              </w:rPr>
              <w:t>India South</w:t>
            </w:r>
          </w:p>
        </w:tc>
        <w:tc>
          <w:tcPr>
            <w:tcW w:w="62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6C9451" w14:textId="77777777" w:rsidR="007A6F7E" w:rsidRPr="00FB4F65" w:rsidRDefault="007A6F7E">
            <w:pPr>
              <w:rPr>
                <w:rFonts w:ascii="Times New Roman" w:hAnsi="Times New Roman" w:cs="Times New Roman"/>
                <w:b/>
              </w:rPr>
            </w:pPr>
            <w:r w:rsidRPr="00FB4F65">
              <w:rPr>
                <w:rFonts w:ascii="Times New Roman" w:hAnsi="Times New Roman" w:cs="Times New Roman"/>
                <w:b/>
              </w:rPr>
              <w:t>Royapettah (Ward 96)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82A1F2" w14:textId="77777777" w:rsidR="007A6F7E" w:rsidRPr="00FB4F65" w:rsidRDefault="007A6F7E">
            <w:pPr>
              <w:rPr>
                <w:rFonts w:ascii="Times New Roman" w:hAnsi="Times New Roman" w:cs="Times New Roman"/>
                <w:b/>
              </w:rPr>
            </w:pPr>
            <w:r w:rsidRPr="00FB4F65">
              <w:rPr>
                <w:rFonts w:ascii="Times New Roman" w:hAnsi="Times New Roman" w:cs="Times New Roman"/>
                <w:b/>
              </w:rPr>
              <w:t>Urban</w:t>
            </w:r>
          </w:p>
        </w:tc>
      </w:tr>
      <w:tr w:rsidR="007A6F7E" w:rsidRPr="00980D3E" w14:paraId="76A7015C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292D3E" w14:textId="2F02E17F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75B9AAE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Icehouse (Ward 88)</w:t>
            </w:r>
          </w:p>
        </w:tc>
        <w:tc>
          <w:tcPr>
            <w:tcW w:w="763" w:type="dxa"/>
            <w:noWrap/>
            <w:vAlign w:val="center"/>
            <w:hideMark/>
          </w:tcPr>
          <w:p w14:paraId="6EDEDBE6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54406ECE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E92D04" w14:textId="0E926356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4F70A8A0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Saiva Muthuiya Street (Ward 118)</w:t>
            </w:r>
          </w:p>
        </w:tc>
        <w:tc>
          <w:tcPr>
            <w:tcW w:w="763" w:type="dxa"/>
            <w:noWrap/>
            <w:vAlign w:val="center"/>
            <w:hideMark/>
          </w:tcPr>
          <w:p w14:paraId="3001E87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4968D29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6CD149" w14:textId="292932AF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06A5C2F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Madhavaperumal Koil Street (Ward 144)</w:t>
            </w:r>
          </w:p>
        </w:tc>
        <w:tc>
          <w:tcPr>
            <w:tcW w:w="763" w:type="dxa"/>
            <w:noWrap/>
            <w:vAlign w:val="center"/>
            <w:hideMark/>
          </w:tcPr>
          <w:p w14:paraId="2035A20D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659E2EE7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476B00" w14:textId="191C2624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09E0C7AE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Gopalapuram (Ward 112)</w:t>
            </w:r>
          </w:p>
        </w:tc>
        <w:tc>
          <w:tcPr>
            <w:tcW w:w="763" w:type="dxa"/>
            <w:noWrap/>
            <w:vAlign w:val="center"/>
            <w:hideMark/>
          </w:tcPr>
          <w:p w14:paraId="0F590840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67DBBAED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3C9A7D" w14:textId="402338CD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48FF8EE5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Mandaveli (Ward 148)</w:t>
            </w:r>
          </w:p>
        </w:tc>
        <w:tc>
          <w:tcPr>
            <w:tcW w:w="763" w:type="dxa"/>
            <w:noWrap/>
            <w:vAlign w:val="center"/>
            <w:hideMark/>
          </w:tcPr>
          <w:p w14:paraId="0F19B25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7F7243C0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A6D904" w14:textId="38ECE508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2E039E8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Adyar (Ward 152)</w:t>
            </w:r>
          </w:p>
        </w:tc>
        <w:tc>
          <w:tcPr>
            <w:tcW w:w="763" w:type="dxa"/>
            <w:noWrap/>
            <w:vAlign w:val="center"/>
            <w:hideMark/>
          </w:tcPr>
          <w:p w14:paraId="0F1A4FC0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9638F52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C3FA16" w14:textId="03BFEBA5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3D5DC86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Thiruvanmiyur (Ward 155)</w:t>
            </w:r>
          </w:p>
        </w:tc>
        <w:tc>
          <w:tcPr>
            <w:tcW w:w="763" w:type="dxa"/>
            <w:noWrap/>
            <w:vAlign w:val="center"/>
            <w:hideMark/>
          </w:tcPr>
          <w:p w14:paraId="51DDE9E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FDDBF8E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2DCE06" w14:textId="12DD622D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3245616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Teynampet (Ward 116)</w:t>
            </w:r>
          </w:p>
        </w:tc>
        <w:tc>
          <w:tcPr>
            <w:tcW w:w="763" w:type="dxa"/>
            <w:noWrap/>
            <w:vAlign w:val="center"/>
            <w:hideMark/>
          </w:tcPr>
          <w:p w14:paraId="2AB72A4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019F2F2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02332D" w14:textId="280ED862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A723990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Saidapet (Ward 136)</w:t>
            </w:r>
          </w:p>
        </w:tc>
        <w:tc>
          <w:tcPr>
            <w:tcW w:w="763" w:type="dxa"/>
            <w:noWrap/>
            <w:vAlign w:val="center"/>
            <w:hideMark/>
          </w:tcPr>
          <w:p w14:paraId="7B1718A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12D0C02C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8646B7" w14:textId="6EDD2EF5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4A53BEA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Westsaidpet (Ward 132)</w:t>
            </w:r>
          </w:p>
        </w:tc>
        <w:tc>
          <w:tcPr>
            <w:tcW w:w="763" w:type="dxa"/>
            <w:noWrap/>
            <w:vAlign w:val="center"/>
            <w:hideMark/>
          </w:tcPr>
          <w:p w14:paraId="09C62D9E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772FC747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2B9C90" w14:textId="19F855DB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0E222E16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Chetpet (Ward 72)</w:t>
            </w:r>
          </w:p>
        </w:tc>
        <w:tc>
          <w:tcPr>
            <w:tcW w:w="763" w:type="dxa"/>
            <w:noWrap/>
            <w:vAlign w:val="center"/>
            <w:hideMark/>
          </w:tcPr>
          <w:p w14:paraId="504EB983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63F838C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7D71F8" w14:textId="344587A9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6C8A0B8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K Nagar,chennai (Ward 128)</w:t>
            </w:r>
          </w:p>
        </w:tc>
        <w:tc>
          <w:tcPr>
            <w:tcW w:w="763" w:type="dxa"/>
            <w:noWrap/>
            <w:vAlign w:val="center"/>
            <w:hideMark/>
          </w:tcPr>
          <w:p w14:paraId="06E97BD0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0F61355D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8C8C08" w14:textId="18F895B8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18E4F56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odambakkam (Ward 124)</w:t>
            </w:r>
          </w:p>
        </w:tc>
        <w:tc>
          <w:tcPr>
            <w:tcW w:w="763" w:type="dxa"/>
            <w:noWrap/>
            <w:vAlign w:val="center"/>
            <w:hideMark/>
          </w:tcPr>
          <w:p w14:paraId="22A78334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0C635E15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6958FE" w14:textId="6D232C6F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0087DD06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Nugambakkam (Ward 108)</w:t>
            </w:r>
          </w:p>
        </w:tc>
        <w:tc>
          <w:tcPr>
            <w:tcW w:w="763" w:type="dxa"/>
            <w:noWrap/>
            <w:vAlign w:val="center"/>
            <w:hideMark/>
          </w:tcPr>
          <w:p w14:paraId="7736CD00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1A952436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61EA3E" w14:textId="0BE5B2AA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3B63ED45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Choolai (Chennai Ward 100)</w:t>
            </w:r>
          </w:p>
        </w:tc>
        <w:tc>
          <w:tcPr>
            <w:tcW w:w="763" w:type="dxa"/>
            <w:noWrap/>
            <w:vAlign w:val="center"/>
            <w:hideMark/>
          </w:tcPr>
          <w:p w14:paraId="0392320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7D54EA1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E5FC73" w14:textId="2E0B403E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15129E66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Vivekanandapurm (Ward 96)</w:t>
            </w:r>
          </w:p>
        </w:tc>
        <w:tc>
          <w:tcPr>
            <w:tcW w:w="763" w:type="dxa"/>
            <w:noWrap/>
            <w:vAlign w:val="center"/>
            <w:hideMark/>
          </w:tcPr>
          <w:p w14:paraId="065361A3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55B525AC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4CA5D4" w14:textId="28160DBE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5C825F4D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Icehouse (Ward 88)</w:t>
            </w:r>
          </w:p>
        </w:tc>
        <w:tc>
          <w:tcPr>
            <w:tcW w:w="763" w:type="dxa"/>
            <w:noWrap/>
            <w:vAlign w:val="center"/>
            <w:hideMark/>
          </w:tcPr>
          <w:p w14:paraId="108EEA0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3BDCD934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8BB661" w14:textId="1BBF629E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02E09B6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Saiva Muthiah Street Royapettah (Ward 118)</w:t>
            </w:r>
          </w:p>
        </w:tc>
        <w:tc>
          <w:tcPr>
            <w:tcW w:w="763" w:type="dxa"/>
            <w:noWrap/>
            <w:vAlign w:val="center"/>
            <w:hideMark/>
          </w:tcPr>
          <w:p w14:paraId="7DB5A08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00340595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095EB5" w14:textId="3F1497D8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683470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BAZAR ROAD, MYLAPORE (Ward 04)</w:t>
            </w:r>
          </w:p>
        </w:tc>
        <w:tc>
          <w:tcPr>
            <w:tcW w:w="763" w:type="dxa"/>
            <w:noWrap/>
            <w:vAlign w:val="center"/>
            <w:hideMark/>
          </w:tcPr>
          <w:p w14:paraId="1547D7F1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078E0577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DE1616" w14:textId="0006FCFE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A023345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Seenuvasa Perumal Street, Gopalapuram (Ward 122)</w:t>
            </w:r>
          </w:p>
        </w:tc>
        <w:tc>
          <w:tcPr>
            <w:tcW w:w="763" w:type="dxa"/>
            <w:noWrap/>
            <w:vAlign w:val="center"/>
            <w:hideMark/>
          </w:tcPr>
          <w:p w14:paraId="3175997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3AED72D8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57E0CE" w14:textId="5FD8AF89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0C583B7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Mandaveli (Ward 173)</w:t>
            </w:r>
          </w:p>
        </w:tc>
        <w:tc>
          <w:tcPr>
            <w:tcW w:w="763" w:type="dxa"/>
            <w:noWrap/>
            <w:vAlign w:val="center"/>
            <w:hideMark/>
          </w:tcPr>
          <w:p w14:paraId="2FED3A9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1FC5C339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20BA5A" w14:textId="58430305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6F99F51F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Besant Nagar,urur Kuppam (Ward 152)</w:t>
            </w:r>
          </w:p>
        </w:tc>
        <w:tc>
          <w:tcPr>
            <w:tcW w:w="763" w:type="dxa"/>
            <w:noWrap/>
            <w:vAlign w:val="center"/>
            <w:hideMark/>
          </w:tcPr>
          <w:p w14:paraId="005D8BB8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03DDEB9F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447DB5" w14:textId="46713D82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179747B3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ottivakkam (Ward 115)</w:t>
            </w:r>
          </w:p>
        </w:tc>
        <w:tc>
          <w:tcPr>
            <w:tcW w:w="763" w:type="dxa"/>
            <w:noWrap/>
            <w:vAlign w:val="center"/>
            <w:hideMark/>
          </w:tcPr>
          <w:p w14:paraId="21A64CD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65E11922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4B0673" w14:textId="757569B2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6E432B7D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Dr.Giriapa Road, Teynampet (Ward 116)</w:t>
            </w:r>
          </w:p>
        </w:tc>
        <w:tc>
          <w:tcPr>
            <w:tcW w:w="763" w:type="dxa"/>
            <w:noWrap/>
            <w:vAlign w:val="center"/>
            <w:hideMark/>
          </w:tcPr>
          <w:p w14:paraId="21E83FB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5A9AFA20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E42FDF" w14:textId="2E0D412D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5A0D6E6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West Mambalam, Vaazhaithoppu (Ward 136)</w:t>
            </w:r>
          </w:p>
        </w:tc>
        <w:tc>
          <w:tcPr>
            <w:tcW w:w="763" w:type="dxa"/>
            <w:noWrap/>
            <w:vAlign w:val="center"/>
            <w:hideMark/>
          </w:tcPr>
          <w:p w14:paraId="505150F0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7392FA24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EEF7BE" w14:textId="1C0A8BD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38A30CA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Ekkattuthangal, chennai (Ward 140)</w:t>
            </w:r>
          </w:p>
        </w:tc>
        <w:tc>
          <w:tcPr>
            <w:tcW w:w="763" w:type="dxa"/>
            <w:noWrap/>
            <w:vAlign w:val="center"/>
            <w:hideMark/>
          </w:tcPr>
          <w:p w14:paraId="6229AB06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73227481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191538" w14:textId="7CAD1AA5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0D4FE81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m Garden (Chennai Ward 100)</w:t>
            </w:r>
          </w:p>
        </w:tc>
        <w:tc>
          <w:tcPr>
            <w:tcW w:w="763" w:type="dxa"/>
            <w:noWrap/>
            <w:vAlign w:val="center"/>
            <w:hideMark/>
          </w:tcPr>
          <w:p w14:paraId="4D87F081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139C2FA0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122A76" w14:textId="5C9B99E9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DF3BFFE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K Nagar,chennai (Ward 128)</w:t>
            </w:r>
          </w:p>
        </w:tc>
        <w:tc>
          <w:tcPr>
            <w:tcW w:w="763" w:type="dxa"/>
            <w:noWrap/>
            <w:vAlign w:val="center"/>
            <w:hideMark/>
          </w:tcPr>
          <w:p w14:paraId="7B1945EB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517DBFFD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391172" w14:textId="2AAE6175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tcBorders>
              <w:bottom w:val="nil"/>
            </w:tcBorders>
            <w:noWrap/>
            <w:vAlign w:val="center"/>
            <w:hideMark/>
          </w:tcPr>
          <w:p w14:paraId="185EFEB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Pullapuram, Kilpauk (Ward 72)</w:t>
            </w:r>
          </w:p>
        </w:tc>
        <w:tc>
          <w:tcPr>
            <w:tcW w:w="763" w:type="dxa"/>
            <w:tcBorders>
              <w:bottom w:val="nil"/>
            </w:tcBorders>
            <w:noWrap/>
            <w:vAlign w:val="center"/>
            <w:hideMark/>
          </w:tcPr>
          <w:p w14:paraId="0F5F2E3E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36D56A09" w14:textId="77777777" w:rsidTr="00FB4F65">
        <w:trPr>
          <w:trHeight w:val="288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6D0F61" w14:textId="51C6765D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F3E00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Nungambakkam Gangaikarai Puram (Ward 108)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E6DDBC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FB4F65" w14:paraId="7B25BFD1" w14:textId="77777777" w:rsidTr="00FB4F65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D98051A" w14:textId="1A6F6F2A" w:rsidR="007A6F7E" w:rsidRPr="00FB4F65" w:rsidRDefault="007A6F7E">
            <w:pPr>
              <w:rPr>
                <w:rFonts w:ascii="Times New Roman" w:hAnsi="Times New Roman" w:cs="Times New Roman"/>
                <w:b/>
              </w:rPr>
            </w:pPr>
            <w:r w:rsidRPr="00FB4F65">
              <w:rPr>
                <w:rFonts w:ascii="Times New Roman" w:hAnsi="Times New Roman" w:cs="Times New Roman"/>
                <w:b/>
              </w:rPr>
              <w:t>Pakistan</w:t>
            </w:r>
          </w:p>
        </w:tc>
        <w:tc>
          <w:tcPr>
            <w:tcW w:w="62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089815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Mustafabad, Lahore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BF04BE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3D4F344A" w14:textId="77777777" w:rsidTr="00FB4F65">
        <w:trPr>
          <w:trHeight w:val="288"/>
          <w:jc w:val="center"/>
        </w:trPr>
        <w:tc>
          <w:tcPr>
            <w:tcW w:w="1418" w:type="dxa"/>
            <w:vMerge/>
            <w:noWrap/>
            <w:vAlign w:val="center"/>
            <w:hideMark/>
          </w:tcPr>
          <w:p w14:paraId="1C56F7AC" w14:textId="28A806A1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4F6852EE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Shah Jamal, Lahore</w:t>
            </w:r>
          </w:p>
        </w:tc>
        <w:tc>
          <w:tcPr>
            <w:tcW w:w="763" w:type="dxa"/>
            <w:noWrap/>
            <w:vAlign w:val="center"/>
            <w:hideMark/>
          </w:tcPr>
          <w:p w14:paraId="70425F4E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35F37859" w14:textId="77777777" w:rsidTr="00FB4F65">
        <w:trPr>
          <w:trHeight w:val="288"/>
          <w:jc w:val="center"/>
        </w:trPr>
        <w:tc>
          <w:tcPr>
            <w:tcW w:w="1418" w:type="dxa"/>
            <w:vMerge/>
            <w:noWrap/>
            <w:vAlign w:val="center"/>
            <w:hideMark/>
          </w:tcPr>
          <w:p w14:paraId="66C9E900" w14:textId="62FED94C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6AFC9936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Ichra, Lahore</w:t>
            </w:r>
          </w:p>
        </w:tc>
        <w:tc>
          <w:tcPr>
            <w:tcW w:w="763" w:type="dxa"/>
            <w:noWrap/>
            <w:vAlign w:val="center"/>
            <w:hideMark/>
          </w:tcPr>
          <w:p w14:paraId="778EA240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3348F007" w14:textId="77777777" w:rsidTr="00FB4F65">
        <w:trPr>
          <w:trHeight w:val="288"/>
          <w:jc w:val="center"/>
        </w:trPr>
        <w:tc>
          <w:tcPr>
            <w:tcW w:w="1418" w:type="dxa"/>
            <w:vMerge/>
            <w:noWrap/>
            <w:vAlign w:val="center"/>
            <w:hideMark/>
          </w:tcPr>
          <w:p w14:paraId="779832C3" w14:textId="4637020F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4E04F6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Kot Araian, Lahore</w:t>
            </w:r>
          </w:p>
        </w:tc>
        <w:tc>
          <w:tcPr>
            <w:tcW w:w="763" w:type="dxa"/>
            <w:noWrap/>
            <w:vAlign w:val="center"/>
            <w:hideMark/>
          </w:tcPr>
          <w:p w14:paraId="4C5350A0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  <w:tr w:rsidR="007A6F7E" w:rsidRPr="00980D3E" w14:paraId="1072789D" w14:textId="77777777" w:rsidTr="00FB4F65">
        <w:trPr>
          <w:trHeight w:val="288"/>
          <w:jc w:val="center"/>
        </w:trPr>
        <w:tc>
          <w:tcPr>
            <w:tcW w:w="1418" w:type="dxa"/>
            <w:vMerge/>
            <w:noWrap/>
            <w:vAlign w:val="center"/>
            <w:hideMark/>
          </w:tcPr>
          <w:p w14:paraId="2CEE7D35" w14:textId="5AD08A53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5446181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Wahdat Colony, Lahore</w:t>
            </w:r>
          </w:p>
        </w:tc>
        <w:tc>
          <w:tcPr>
            <w:tcW w:w="763" w:type="dxa"/>
            <w:noWrap/>
            <w:vAlign w:val="center"/>
            <w:hideMark/>
          </w:tcPr>
          <w:p w14:paraId="20163EC3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28DF3A23" w14:textId="77777777" w:rsidTr="00FB4F65">
        <w:trPr>
          <w:trHeight w:val="288"/>
          <w:jc w:val="center"/>
        </w:trPr>
        <w:tc>
          <w:tcPr>
            <w:tcW w:w="1418" w:type="dxa"/>
            <w:vMerge/>
            <w:noWrap/>
            <w:vAlign w:val="center"/>
            <w:hideMark/>
          </w:tcPr>
          <w:p w14:paraId="4C9FDA49" w14:textId="35949C1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B86103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Barki, Lahore</w:t>
            </w:r>
          </w:p>
        </w:tc>
        <w:tc>
          <w:tcPr>
            <w:tcW w:w="763" w:type="dxa"/>
            <w:noWrap/>
            <w:vAlign w:val="center"/>
            <w:hideMark/>
          </w:tcPr>
          <w:p w14:paraId="5128E4D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62084593" w14:textId="77777777" w:rsidTr="00FB4F65">
        <w:trPr>
          <w:trHeight w:val="288"/>
          <w:jc w:val="center"/>
        </w:trPr>
        <w:tc>
          <w:tcPr>
            <w:tcW w:w="1418" w:type="dxa"/>
            <w:vMerge/>
            <w:noWrap/>
            <w:vAlign w:val="center"/>
            <w:hideMark/>
          </w:tcPr>
          <w:p w14:paraId="473F4A97" w14:textId="0E68167E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621D6862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hc Chung, Lahore</w:t>
            </w:r>
          </w:p>
        </w:tc>
        <w:tc>
          <w:tcPr>
            <w:tcW w:w="763" w:type="dxa"/>
            <w:noWrap/>
            <w:vAlign w:val="center"/>
            <w:hideMark/>
          </w:tcPr>
          <w:p w14:paraId="1D3A562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7CC77FE6" w14:textId="77777777" w:rsidTr="00FB4F65">
        <w:trPr>
          <w:trHeight w:val="288"/>
          <w:jc w:val="center"/>
        </w:trPr>
        <w:tc>
          <w:tcPr>
            <w:tcW w:w="1418" w:type="dxa"/>
            <w:vMerge/>
            <w:noWrap/>
            <w:vAlign w:val="center"/>
            <w:hideMark/>
          </w:tcPr>
          <w:p w14:paraId="33DBD795" w14:textId="4AEE0CFB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13EA434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Shadman, Lahore</w:t>
            </w:r>
          </w:p>
        </w:tc>
        <w:tc>
          <w:tcPr>
            <w:tcW w:w="763" w:type="dxa"/>
            <w:noWrap/>
            <w:vAlign w:val="center"/>
            <w:hideMark/>
          </w:tcPr>
          <w:p w14:paraId="1D23AD9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34055BAB" w14:textId="77777777" w:rsidTr="00FB4F65">
        <w:trPr>
          <w:trHeight w:val="288"/>
          <w:jc w:val="center"/>
        </w:trPr>
        <w:tc>
          <w:tcPr>
            <w:tcW w:w="1418" w:type="dxa"/>
            <w:vMerge/>
            <w:noWrap/>
            <w:vAlign w:val="center"/>
            <w:hideMark/>
          </w:tcPr>
          <w:p w14:paraId="0935B920" w14:textId="59EE8A65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6D0BC5B5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Manga Mandi, Lahore</w:t>
            </w:r>
          </w:p>
        </w:tc>
        <w:tc>
          <w:tcPr>
            <w:tcW w:w="763" w:type="dxa"/>
            <w:noWrap/>
            <w:vAlign w:val="center"/>
            <w:hideMark/>
          </w:tcPr>
          <w:p w14:paraId="77AC9CB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55E4D0BE" w14:textId="77777777" w:rsidTr="00FB4F65">
        <w:trPr>
          <w:trHeight w:val="288"/>
          <w:jc w:val="center"/>
        </w:trPr>
        <w:tc>
          <w:tcPr>
            <w:tcW w:w="1418" w:type="dxa"/>
            <w:vMerge/>
            <w:noWrap/>
            <w:vAlign w:val="center"/>
            <w:hideMark/>
          </w:tcPr>
          <w:p w14:paraId="6087CB66" w14:textId="0C2CBB78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5492EE2E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Thq Sabazar (indus Hospital), Lahore</w:t>
            </w:r>
          </w:p>
        </w:tc>
        <w:tc>
          <w:tcPr>
            <w:tcW w:w="763" w:type="dxa"/>
            <w:noWrap/>
            <w:vAlign w:val="center"/>
            <w:hideMark/>
          </w:tcPr>
          <w:p w14:paraId="23C84AA8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533D2794" w14:textId="77777777" w:rsidTr="00FB4F65">
        <w:trPr>
          <w:trHeight w:val="288"/>
          <w:jc w:val="center"/>
        </w:trPr>
        <w:tc>
          <w:tcPr>
            <w:tcW w:w="1418" w:type="dxa"/>
            <w:vMerge/>
            <w:noWrap/>
            <w:vAlign w:val="center"/>
            <w:hideMark/>
          </w:tcPr>
          <w:p w14:paraId="2B4BD62C" w14:textId="632CC70F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17641EAB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Ferozwala Thq, Sheikhupura</w:t>
            </w:r>
          </w:p>
        </w:tc>
        <w:tc>
          <w:tcPr>
            <w:tcW w:w="763" w:type="dxa"/>
            <w:noWrap/>
            <w:vAlign w:val="center"/>
            <w:hideMark/>
          </w:tcPr>
          <w:p w14:paraId="76F940F0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1BF15B1C" w14:textId="77777777" w:rsidTr="00FB4F65">
        <w:trPr>
          <w:trHeight w:val="288"/>
          <w:jc w:val="center"/>
        </w:trPr>
        <w:tc>
          <w:tcPr>
            <w:tcW w:w="1418" w:type="dxa"/>
            <w:vMerge/>
            <w:noWrap/>
            <w:vAlign w:val="center"/>
            <w:hideMark/>
          </w:tcPr>
          <w:p w14:paraId="465C9776" w14:textId="34D64480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692B55EB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Jallo, Lahore</w:t>
            </w:r>
          </w:p>
        </w:tc>
        <w:tc>
          <w:tcPr>
            <w:tcW w:w="763" w:type="dxa"/>
            <w:noWrap/>
            <w:vAlign w:val="center"/>
            <w:hideMark/>
          </w:tcPr>
          <w:p w14:paraId="3E8C003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4285AC25" w14:textId="77777777" w:rsidTr="00FB4F65">
        <w:trPr>
          <w:trHeight w:val="288"/>
          <w:jc w:val="center"/>
        </w:trPr>
        <w:tc>
          <w:tcPr>
            <w:tcW w:w="1418" w:type="dxa"/>
            <w:vMerge/>
            <w:noWrap/>
            <w:vAlign w:val="center"/>
            <w:hideMark/>
          </w:tcPr>
          <w:p w14:paraId="7763BC92" w14:textId="560EC01B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484618C9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Manawan</w:t>
            </w:r>
          </w:p>
        </w:tc>
        <w:tc>
          <w:tcPr>
            <w:tcW w:w="763" w:type="dxa"/>
            <w:noWrap/>
            <w:vAlign w:val="center"/>
            <w:hideMark/>
          </w:tcPr>
          <w:p w14:paraId="4431B8A7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671A1DCB" w14:textId="77777777" w:rsidTr="00FB4F65">
        <w:trPr>
          <w:trHeight w:val="288"/>
          <w:jc w:val="center"/>
        </w:trPr>
        <w:tc>
          <w:tcPr>
            <w:tcW w:w="1418" w:type="dxa"/>
            <w:vMerge/>
            <w:noWrap/>
            <w:vAlign w:val="center"/>
            <w:hideMark/>
          </w:tcPr>
          <w:p w14:paraId="69A624FC" w14:textId="094C00B6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25E5B4AF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Samanabad</w:t>
            </w:r>
          </w:p>
        </w:tc>
        <w:tc>
          <w:tcPr>
            <w:tcW w:w="763" w:type="dxa"/>
            <w:noWrap/>
            <w:vAlign w:val="center"/>
            <w:hideMark/>
          </w:tcPr>
          <w:p w14:paraId="78516EF1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Urban</w:t>
            </w:r>
          </w:p>
        </w:tc>
      </w:tr>
      <w:tr w:rsidR="007A6F7E" w:rsidRPr="00980D3E" w14:paraId="5157D783" w14:textId="77777777" w:rsidTr="00FB4F65">
        <w:trPr>
          <w:trHeight w:val="288"/>
          <w:jc w:val="center"/>
        </w:trPr>
        <w:tc>
          <w:tcPr>
            <w:tcW w:w="1418" w:type="dxa"/>
            <w:vMerge/>
            <w:noWrap/>
            <w:vAlign w:val="center"/>
            <w:hideMark/>
          </w:tcPr>
          <w:p w14:paraId="44C0D9A1" w14:textId="22108508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42" w:type="dxa"/>
            <w:noWrap/>
            <w:vAlign w:val="center"/>
            <w:hideMark/>
          </w:tcPr>
          <w:p w14:paraId="3569CB6F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Chappa Village</w:t>
            </w:r>
          </w:p>
        </w:tc>
        <w:tc>
          <w:tcPr>
            <w:tcW w:w="763" w:type="dxa"/>
            <w:noWrap/>
            <w:vAlign w:val="center"/>
            <w:hideMark/>
          </w:tcPr>
          <w:p w14:paraId="36AE21EA" w14:textId="77777777" w:rsidR="007A6F7E" w:rsidRPr="00FB4F65" w:rsidRDefault="007A6F7E">
            <w:pPr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Rural</w:t>
            </w:r>
          </w:p>
        </w:tc>
      </w:tr>
    </w:tbl>
    <w:p w14:paraId="6BBD9F53" w14:textId="6496342D" w:rsidR="00980D3E" w:rsidRDefault="00980D3E" w:rsidP="00980D3E">
      <w:pPr>
        <w:rPr>
          <w:rFonts w:ascii="Times New Roman" w:hAnsi="Times New Roman" w:cs="Times New Roman"/>
          <w:b/>
        </w:rPr>
      </w:pPr>
    </w:p>
    <w:p w14:paraId="21EAE31D" w14:textId="77777777" w:rsidR="00980D3E" w:rsidRDefault="00980D3E" w:rsidP="00BC3AA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A4A1832" w14:textId="0B52E41C" w:rsidR="000743B5" w:rsidRDefault="000743B5" w:rsidP="000743B5">
      <w:pPr>
        <w:rPr>
          <w:rFonts w:ascii="Times New Roman" w:hAnsi="Times New Roman" w:cs="Times New Roman"/>
          <w:b/>
        </w:rPr>
      </w:pPr>
      <w:r w:rsidRPr="00DE19AC">
        <w:rPr>
          <w:rFonts w:ascii="Times New Roman" w:hAnsi="Times New Roman" w:cs="Times New Roman"/>
          <w:b/>
        </w:rPr>
        <w:lastRenderedPageBreak/>
        <w:t xml:space="preserve">Table </w:t>
      </w:r>
      <w:r w:rsidR="009B241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DE19AC">
        <w:rPr>
          <w:rFonts w:ascii="Times New Roman" w:hAnsi="Times New Roman" w:cs="Times New Roman"/>
          <w:b/>
        </w:rPr>
        <w:t>. Response rates in different surveillance sites based on enumerated subjects</w:t>
      </w:r>
    </w:p>
    <w:tbl>
      <w:tblPr>
        <w:tblW w:w="903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1390"/>
        <w:gridCol w:w="1414"/>
        <w:gridCol w:w="1414"/>
        <w:gridCol w:w="1701"/>
        <w:gridCol w:w="1742"/>
      </w:tblGrid>
      <w:tr w:rsidR="000743B5" w:rsidRPr="0009522B" w14:paraId="486EF8ED" w14:textId="77777777" w:rsidTr="00240749">
        <w:trPr>
          <w:trHeight w:val="821"/>
          <w:jc w:val="center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F900" w14:textId="77777777" w:rsidR="000743B5" w:rsidRPr="00B9371A" w:rsidRDefault="000743B5" w:rsidP="002407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371A">
              <w:rPr>
                <w:rFonts w:ascii="Times New Roman" w:hAnsi="Times New Roman" w:cs="Times New Roman"/>
                <w:b/>
              </w:rPr>
              <w:t>Surveillance sit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4FBD" w14:textId="77777777" w:rsidR="000743B5" w:rsidRPr="00FB4F65" w:rsidRDefault="000743B5" w:rsidP="002407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4F65">
              <w:rPr>
                <w:rFonts w:ascii="Times New Roman" w:hAnsi="Times New Roman" w:cs="Times New Roman"/>
                <w:b/>
              </w:rPr>
              <w:t>Enumerated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6DE3A" w14:textId="77777777" w:rsidR="000743B5" w:rsidRPr="00FB4F65" w:rsidRDefault="000743B5" w:rsidP="002407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4F65">
              <w:rPr>
                <w:rFonts w:ascii="Times New Roman" w:hAnsi="Times New Roman" w:cs="Times New Roman"/>
                <w:b/>
              </w:rPr>
              <w:t>Registered - with enumeration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C8255F" w14:textId="77777777" w:rsidR="000743B5" w:rsidRPr="00FB4F65" w:rsidRDefault="000743B5" w:rsidP="002407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4F65">
              <w:rPr>
                <w:rFonts w:ascii="Times New Roman" w:hAnsi="Times New Roman" w:cs="Times New Roman"/>
                <w:b/>
              </w:rPr>
              <w:t>Registered - without enume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E803C" w14:textId="77777777" w:rsidR="000743B5" w:rsidRPr="00FB4F65" w:rsidRDefault="000743B5" w:rsidP="002407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4F65">
              <w:rPr>
                <w:rFonts w:ascii="Times New Roman" w:hAnsi="Times New Roman" w:cs="Times New Roman"/>
                <w:b/>
              </w:rPr>
              <w:t>Response rate - excluding non-enumerated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A45A7" w14:textId="77777777" w:rsidR="000743B5" w:rsidRPr="00FB4F65" w:rsidRDefault="000743B5" w:rsidP="002407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4F65">
              <w:rPr>
                <w:rFonts w:ascii="Times New Roman" w:hAnsi="Times New Roman" w:cs="Times New Roman"/>
                <w:b/>
              </w:rPr>
              <w:t>Response rate - including non- enumerated</w:t>
            </w:r>
          </w:p>
        </w:tc>
      </w:tr>
      <w:tr w:rsidR="000743B5" w:rsidRPr="0009522B" w14:paraId="24ED4AA9" w14:textId="77777777" w:rsidTr="00240749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6D18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Sri Lanka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191E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23467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8736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11195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1170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364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C1F8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47.7%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F71F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63.2%</w:t>
            </w:r>
          </w:p>
        </w:tc>
      </w:tr>
      <w:tr w:rsidR="000743B5" w:rsidRPr="0009522B" w14:paraId="19DC3F8C" w14:textId="77777777" w:rsidTr="00240749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3E560C89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Pakistan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62BC721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5440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882EAEB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3340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17B2079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24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999966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61.4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E9EB6EC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107.2%</w:t>
            </w:r>
          </w:p>
        </w:tc>
      </w:tr>
      <w:tr w:rsidR="000743B5" w:rsidRPr="0009522B" w14:paraId="17EAF826" w14:textId="77777777" w:rsidTr="00240749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317EA019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Bangladesh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1D0A86F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17830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CDAA3DC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12894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ACCFA3A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10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A84B99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72.3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7692630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78.3%</w:t>
            </w:r>
          </w:p>
        </w:tc>
      </w:tr>
      <w:tr w:rsidR="000743B5" w:rsidRPr="0009522B" w14:paraId="05A2AFCD" w14:textId="77777777" w:rsidTr="00240749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2C3E9542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North Indi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7F0DB71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30901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E1F6F6A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5447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7022EF7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40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D0A481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17.6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443BC7C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30.6%</w:t>
            </w:r>
          </w:p>
        </w:tc>
      </w:tr>
      <w:tr w:rsidR="000743B5" w:rsidRPr="0009522B" w14:paraId="6F6B5625" w14:textId="77777777" w:rsidTr="00240749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D3EFB47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South Indi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43AA84A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956DC06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443B468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86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6CFF00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47FA1B4" w14:textId="77777777" w:rsidR="000743B5" w:rsidRPr="00FB4F65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FB4F65">
              <w:rPr>
                <w:rFonts w:ascii="Times New Roman" w:hAnsi="Times New Roman" w:cs="Times New Roman"/>
                <w:bCs/>
              </w:rPr>
              <w:t>N/A</w:t>
            </w:r>
          </w:p>
        </w:tc>
      </w:tr>
      <w:tr w:rsidR="000743B5" w:rsidRPr="0009522B" w14:paraId="1E4256D2" w14:textId="77777777" w:rsidTr="00240749">
        <w:trPr>
          <w:trHeight w:val="306"/>
          <w:jc w:val="center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3D4CEE5" w14:textId="77777777" w:rsidR="000743B5" w:rsidRPr="0009522B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9522B">
              <w:rPr>
                <w:rFonts w:ascii="Times New Roman" w:hAnsi="Times New Roman" w:cs="Times New Roman" w:hint="eastAsia"/>
                <w:b/>
                <w:bCs/>
              </w:rPr>
              <w:t>Total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611C7A3" w14:textId="77777777" w:rsidR="000743B5" w:rsidRPr="0009522B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9522B">
              <w:rPr>
                <w:rFonts w:ascii="Times New Roman" w:hAnsi="Times New Roman" w:cs="Times New Roman" w:hint="eastAsia"/>
                <w:b/>
                <w:bCs/>
              </w:rPr>
              <w:t>77638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32484A4" w14:textId="77777777" w:rsidR="000743B5" w:rsidRPr="0009522B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9522B">
              <w:rPr>
                <w:rFonts w:ascii="Times New Roman" w:hAnsi="Times New Roman" w:cs="Times New Roman" w:hint="eastAsia"/>
                <w:b/>
                <w:bCs/>
              </w:rPr>
              <w:t>32876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B016BE8" w14:textId="77777777" w:rsidR="000743B5" w:rsidRPr="0009522B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9522B">
              <w:rPr>
                <w:rFonts w:ascii="Times New Roman" w:hAnsi="Times New Roman" w:cs="Times New Roman" w:hint="eastAsia"/>
                <w:b/>
                <w:bCs/>
              </w:rPr>
              <w:t>198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958570" w14:textId="77777777" w:rsidR="000743B5" w:rsidRPr="0009522B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9522B">
              <w:rPr>
                <w:rFonts w:ascii="Times New Roman" w:hAnsi="Times New Roman" w:cs="Times New Roman" w:hint="eastAsia"/>
                <w:b/>
                <w:bCs/>
              </w:rPr>
              <w:t>42.3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32CF1BA" w14:textId="77777777" w:rsidR="000743B5" w:rsidRPr="0009522B" w:rsidRDefault="000743B5" w:rsidP="002407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9522B">
              <w:rPr>
                <w:rFonts w:ascii="Times New Roman" w:hAnsi="Times New Roman" w:cs="Times New Roman" w:hint="eastAsia"/>
                <w:b/>
                <w:bCs/>
              </w:rPr>
              <w:t>67.9%</w:t>
            </w:r>
          </w:p>
        </w:tc>
      </w:tr>
    </w:tbl>
    <w:p w14:paraId="0A9AA775" w14:textId="77777777" w:rsidR="000743B5" w:rsidRDefault="000743B5" w:rsidP="00BC3AA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FEC74E2" w14:textId="22FAFAA3" w:rsidR="001C49A1" w:rsidRPr="00DE19AC" w:rsidRDefault="001C49A1" w:rsidP="00BC3AA5">
      <w:pPr>
        <w:rPr>
          <w:rFonts w:ascii="Times New Roman" w:hAnsi="Times New Roman" w:cs="Times New Roman"/>
          <w:b/>
        </w:rPr>
      </w:pPr>
      <w:r w:rsidRPr="00DE19AC">
        <w:rPr>
          <w:rFonts w:ascii="Times New Roman" w:hAnsi="Times New Roman" w:cs="Times New Roman"/>
          <w:b/>
        </w:rPr>
        <w:lastRenderedPageBreak/>
        <w:t xml:space="preserve">Table </w:t>
      </w:r>
      <w:r w:rsidR="009B2414">
        <w:rPr>
          <w:rFonts w:ascii="Times New Roman" w:hAnsi="Times New Roman" w:cs="Times New Roman"/>
          <w:b/>
        </w:rPr>
        <w:t>S</w:t>
      </w:r>
      <w:r w:rsidR="000743B5">
        <w:rPr>
          <w:rFonts w:ascii="Times New Roman" w:hAnsi="Times New Roman" w:cs="Times New Roman"/>
          <w:b/>
        </w:rPr>
        <w:t>3</w:t>
      </w:r>
      <w:r w:rsidRPr="00DE19AC">
        <w:rPr>
          <w:rFonts w:ascii="Times New Roman" w:hAnsi="Times New Roman" w:cs="Times New Roman"/>
          <w:b/>
        </w:rPr>
        <w:t>. Biological samples collected for SAB participan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1134"/>
      </w:tblGrid>
      <w:tr w:rsidR="001C49A1" w:rsidRPr="00DE19AC" w14:paraId="79F86C77" w14:textId="77777777" w:rsidTr="00BC3AA5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D4CDAE4" w14:textId="708CD77D" w:rsidR="001C49A1" w:rsidRPr="00DE19AC" w:rsidRDefault="00BC3AA5" w:rsidP="00FB4F65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E19AC">
              <w:rPr>
                <w:rFonts w:ascii="Times New Roman" w:hAnsi="Times New Roman" w:cs="Times New Roman"/>
                <w:b/>
                <w:szCs w:val="24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764008" w14:textId="77777777" w:rsidR="001C49A1" w:rsidRPr="00DE19AC" w:rsidRDefault="001C49A1" w:rsidP="00FB4F65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E19AC">
              <w:rPr>
                <w:rFonts w:ascii="Times New Roman" w:hAnsi="Times New Roman" w:cs="Times New Roman"/>
                <w:b/>
                <w:bCs/>
                <w:szCs w:val="24"/>
              </w:rPr>
              <w:t>Volume (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835FA0" w14:textId="77777777" w:rsidR="001C49A1" w:rsidRPr="00DE19AC" w:rsidRDefault="001C49A1" w:rsidP="00FB4F65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E19AC"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</w:p>
        </w:tc>
      </w:tr>
      <w:tr w:rsidR="001C49A1" w:rsidRPr="00DE19AC" w14:paraId="04A12C8D" w14:textId="77777777" w:rsidTr="00BC3AA5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14:paraId="4A660E6F" w14:textId="77777777" w:rsidR="001C49A1" w:rsidRPr="00DE19AC" w:rsidRDefault="001C49A1" w:rsidP="006B07F9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Whole bloo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44A63E" w14:textId="77777777" w:rsidR="001C49A1" w:rsidRPr="00DE19AC" w:rsidRDefault="001C49A1" w:rsidP="006B07F9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AA8446" w14:textId="77777777" w:rsidR="001C49A1" w:rsidRPr="00DE19AC" w:rsidRDefault="001C49A1" w:rsidP="006B07F9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1C49A1" w:rsidRPr="00DE19AC" w14:paraId="32D297E5" w14:textId="77777777" w:rsidTr="00BC3AA5">
        <w:trPr>
          <w:jc w:val="center"/>
        </w:trPr>
        <w:tc>
          <w:tcPr>
            <w:tcW w:w="2689" w:type="dxa"/>
          </w:tcPr>
          <w:p w14:paraId="3636DCC3" w14:textId="77777777" w:rsidR="001C49A1" w:rsidRPr="00DE19AC" w:rsidRDefault="001C49A1" w:rsidP="006B07F9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EDTA plasma</w:t>
            </w:r>
          </w:p>
        </w:tc>
        <w:tc>
          <w:tcPr>
            <w:tcW w:w="1701" w:type="dxa"/>
          </w:tcPr>
          <w:p w14:paraId="71BFFFE0" w14:textId="77777777" w:rsidR="001C49A1" w:rsidRPr="00DE19AC" w:rsidRDefault="001C49A1" w:rsidP="006B07F9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6DC828D0" w14:textId="77777777" w:rsidR="001C49A1" w:rsidRPr="00DE19AC" w:rsidRDefault="001C49A1" w:rsidP="006B07F9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1C49A1" w:rsidRPr="00DE19AC" w14:paraId="00C048A8" w14:textId="77777777" w:rsidTr="00BC3AA5">
        <w:trPr>
          <w:jc w:val="center"/>
        </w:trPr>
        <w:tc>
          <w:tcPr>
            <w:tcW w:w="2689" w:type="dxa"/>
          </w:tcPr>
          <w:p w14:paraId="5419E80F" w14:textId="77777777" w:rsidR="001C49A1" w:rsidRPr="00DE19AC" w:rsidRDefault="001C49A1" w:rsidP="006B07F9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EDTA buffy coat</w:t>
            </w:r>
          </w:p>
        </w:tc>
        <w:tc>
          <w:tcPr>
            <w:tcW w:w="1701" w:type="dxa"/>
          </w:tcPr>
          <w:p w14:paraId="00E86650" w14:textId="77777777" w:rsidR="001C49A1" w:rsidRPr="00DE19AC" w:rsidRDefault="001C49A1" w:rsidP="006B07F9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6EA9BCE3" w14:textId="77777777" w:rsidR="001C49A1" w:rsidRPr="00DE19AC" w:rsidRDefault="001C49A1" w:rsidP="006B07F9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1C49A1" w:rsidRPr="00DE19AC" w14:paraId="4913DE21" w14:textId="77777777" w:rsidTr="00BC3AA5">
        <w:trPr>
          <w:jc w:val="center"/>
        </w:trPr>
        <w:tc>
          <w:tcPr>
            <w:tcW w:w="2689" w:type="dxa"/>
          </w:tcPr>
          <w:p w14:paraId="6BAFFB2B" w14:textId="77777777" w:rsidR="001C49A1" w:rsidRPr="00DE19AC" w:rsidRDefault="001C49A1" w:rsidP="006B07F9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Citrate plasma</w:t>
            </w:r>
          </w:p>
        </w:tc>
        <w:tc>
          <w:tcPr>
            <w:tcW w:w="1701" w:type="dxa"/>
          </w:tcPr>
          <w:p w14:paraId="59438BEB" w14:textId="77777777" w:rsidR="001C49A1" w:rsidRPr="00DE19AC" w:rsidRDefault="001C49A1" w:rsidP="006B07F9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0F5B9FF3" w14:textId="77777777" w:rsidR="001C49A1" w:rsidRPr="00DE19AC" w:rsidRDefault="001C49A1" w:rsidP="006B07F9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1C49A1" w:rsidRPr="00DE19AC" w14:paraId="719F0159" w14:textId="77777777" w:rsidTr="00BC3AA5">
        <w:trPr>
          <w:jc w:val="center"/>
        </w:trPr>
        <w:tc>
          <w:tcPr>
            <w:tcW w:w="2689" w:type="dxa"/>
          </w:tcPr>
          <w:p w14:paraId="1A3D8250" w14:textId="77777777" w:rsidR="001C49A1" w:rsidRPr="00DE19AC" w:rsidRDefault="001C49A1" w:rsidP="006B07F9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Citrate buffy coat</w:t>
            </w:r>
          </w:p>
        </w:tc>
        <w:tc>
          <w:tcPr>
            <w:tcW w:w="1701" w:type="dxa"/>
          </w:tcPr>
          <w:p w14:paraId="44BD073C" w14:textId="77777777" w:rsidR="001C49A1" w:rsidRPr="00DE19AC" w:rsidRDefault="001C49A1" w:rsidP="006B07F9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22CB7046" w14:textId="77777777" w:rsidR="001C49A1" w:rsidRPr="00DE19AC" w:rsidRDefault="001C49A1" w:rsidP="006B07F9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1C49A1" w:rsidRPr="00DE19AC" w14:paraId="44DCD4A4" w14:textId="77777777" w:rsidTr="00BC3AA5">
        <w:trPr>
          <w:jc w:val="center"/>
        </w:trPr>
        <w:tc>
          <w:tcPr>
            <w:tcW w:w="2689" w:type="dxa"/>
          </w:tcPr>
          <w:p w14:paraId="7C039DF4" w14:textId="77777777" w:rsidR="001C49A1" w:rsidRPr="00DE19AC" w:rsidRDefault="001C49A1" w:rsidP="006B07F9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Serum</w:t>
            </w:r>
          </w:p>
        </w:tc>
        <w:tc>
          <w:tcPr>
            <w:tcW w:w="1701" w:type="dxa"/>
          </w:tcPr>
          <w:p w14:paraId="31CF85C3" w14:textId="77777777" w:rsidR="001C49A1" w:rsidRPr="00DE19AC" w:rsidRDefault="001C49A1" w:rsidP="006B07F9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014B67E1" w14:textId="77777777" w:rsidR="001C49A1" w:rsidRPr="00DE19AC" w:rsidRDefault="001C49A1" w:rsidP="006B07F9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1C49A1" w:rsidRPr="00DE19AC" w14:paraId="1A12F120" w14:textId="77777777" w:rsidTr="00BC3AA5">
        <w:trPr>
          <w:jc w:val="center"/>
        </w:trPr>
        <w:tc>
          <w:tcPr>
            <w:tcW w:w="2689" w:type="dxa"/>
          </w:tcPr>
          <w:p w14:paraId="66D6705E" w14:textId="77777777" w:rsidR="001C49A1" w:rsidRPr="00DE19AC" w:rsidRDefault="001C49A1" w:rsidP="006B07F9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Spot urine</w:t>
            </w:r>
          </w:p>
        </w:tc>
        <w:tc>
          <w:tcPr>
            <w:tcW w:w="1701" w:type="dxa"/>
          </w:tcPr>
          <w:p w14:paraId="4BA1B4D1" w14:textId="77777777" w:rsidR="001C49A1" w:rsidRPr="00DE19AC" w:rsidRDefault="001C49A1" w:rsidP="006B07F9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34" w:type="dxa"/>
          </w:tcPr>
          <w:p w14:paraId="15A29AA2" w14:textId="77777777" w:rsidR="001C49A1" w:rsidRPr="00DE19AC" w:rsidRDefault="001C49A1" w:rsidP="006B07F9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1C49A1" w:rsidRPr="00DE19AC" w14:paraId="4392E2E4" w14:textId="77777777" w:rsidTr="00BC3AA5">
        <w:trPr>
          <w:jc w:val="center"/>
        </w:trPr>
        <w:tc>
          <w:tcPr>
            <w:tcW w:w="2689" w:type="dxa"/>
          </w:tcPr>
          <w:p w14:paraId="63B91BE9" w14:textId="77777777" w:rsidR="001C49A1" w:rsidRPr="00DE19AC" w:rsidRDefault="001C49A1" w:rsidP="006B07F9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RNA (Tempus tube)</w:t>
            </w:r>
          </w:p>
        </w:tc>
        <w:tc>
          <w:tcPr>
            <w:tcW w:w="1701" w:type="dxa"/>
          </w:tcPr>
          <w:p w14:paraId="4F7097D4" w14:textId="77777777" w:rsidR="001C49A1" w:rsidRPr="00DE19AC" w:rsidRDefault="001C49A1" w:rsidP="006B07F9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134" w:type="dxa"/>
          </w:tcPr>
          <w:p w14:paraId="2D7D8638" w14:textId="77777777" w:rsidR="001C49A1" w:rsidRPr="00DE19AC" w:rsidRDefault="001C49A1" w:rsidP="006B07F9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DE19AC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p w14:paraId="45C4E000" w14:textId="77777777" w:rsidR="001C49A1" w:rsidRPr="00DE19AC" w:rsidRDefault="001C49A1" w:rsidP="00FD60DC">
      <w:pPr>
        <w:rPr>
          <w:rFonts w:ascii="Times New Roman" w:hAnsi="Times New Roman" w:cs="Times New Roman"/>
          <w:b/>
        </w:rPr>
      </w:pPr>
      <w:r w:rsidRPr="00DE19AC">
        <w:rPr>
          <w:rFonts w:ascii="Times New Roman" w:hAnsi="Times New Roman" w:cs="Times New Roman"/>
          <w:b/>
        </w:rPr>
        <w:br w:type="page"/>
      </w:r>
    </w:p>
    <w:p w14:paraId="707B3624" w14:textId="43D5ED06" w:rsidR="00F31CEF" w:rsidRPr="00DE19AC" w:rsidRDefault="00CF1673" w:rsidP="00FD60DC">
      <w:pPr>
        <w:rPr>
          <w:rFonts w:ascii="Times New Roman" w:hAnsi="Times New Roman" w:cs="Times New Roman"/>
          <w:b/>
        </w:rPr>
      </w:pPr>
      <w:r w:rsidRPr="00DE19AC">
        <w:rPr>
          <w:rFonts w:ascii="Times New Roman" w:hAnsi="Times New Roman" w:cs="Times New Roman"/>
          <w:b/>
        </w:rPr>
        <w:lastRenderedPageBreak/>
        <w:t xml:space="preserve">Table </w:t>
      </w:r>
      <w:r w:rsidR="009B2414">
        <w:rPr>
          <w:rFonts w:ascii="Times New Roman" w:hAnsi="Times New Roman" w:cs="Times New Roman"/>
          <w:b/>
        </w:rPr>
        <w:t>S</w:t>
      </w:r>
      <w:r w:rsidR="000743B5">
        <w:rPr>
          <w:rFonts w:ascii="Times New Roman" w:hAnsi="Times New Roman" w:cs="Times New Roman"/>
          <w:b/>
        </w:rPr>
        <w:t>4</w:t>
      </w:r>
      <w:r w:rsidRPr="00DE19AC">
        <w:rPr>
          <w:rFonts w:ascii="Times New Roman" w:hAnsi="Times New Roman" w:cs="Times New Roman"/>
          <w:b/>
        </w:rPr>
        <w:t xml:space="preserve">. </w:t>
      </w:r>
      <w:r w:rsidR="00FD60DC" w:rsidRPr="00DE19AC">
        <w:rPr>
          <w:rFonts w:ascii="Times New Roman" w:hAnsi="Times New Roman" w:cs="Times New Roman"/>
          <w:b/>
        </w:rPr>
        <w:t>Typical composition of each surveillance team</w:t>
      </w:r>
    </w:p>
    <w:tbl>
      <w:tblPr>
        <w:tblStyle w:val="TableGrid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999"/>
        <w:gridCol w:w="5380"/>
      </w:tblGrid>
      <w:tr w:rsidR="007324DF" w:rsidRPr="00DE19AC" w14:paraId="5A6C53A8" w14:textId="77777777" w:rsidTr="0067258F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3F9EA" w14:textId="60653EEA" w:rsidR="007324DF" w:rsidRPr="00DE19AC" w:rsidRDefault="007324DF" w:rsidP="00637D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19AC">
              <w:rPr>
                <w:rFonts w:ascii="Times New Roman" w:hAnsi="Times New Roman" w:cs="Times New Roman"/>
                <w:b/>
              </w:rPr>
              <w:t>Type of staf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73D4F" w14:textId="272B830E" w:rsidR="007324DF" w:rsidRPr="00DE19AC" w:rsidRDefault="007324DF" w:rsidP="00637D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19AC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7B520" w14:textId="0C7082D0" w:rsidR="007324DF" w:rsidRPr="00DE19AC" w:rsidRDefault="007324DF" w:rsidP="00637D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19AC">
              <w:rPr>
                <w:rFonts w:ascii="Times New Roman" w:hAnsi="Times New Roman" w:cs="Times New Roman"/>
                <w:b/>
              </w:rPr>
              <w:t>Job responsibility</w:t>
            </w:r>
          </w:p>
        </w:tc>
      </w:tr>
      <w:tr w:rsidR="007324DF" w:rsidRPr="00DE19AC" w14:paraId="42BAAD3B" w14:textId="77777777" w:rsidTr="0067258F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08D2355E" w14:textId="7FAAF495" w:rsidR="007324DF" w:rsidRPr="00DE19AC" w:rsidRDefault="00C01149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Medical offic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5608C1" w14:textId="20E248F8" w:rsidR="007324DF" w:rsidRPr="00DE19AC" w:rsidRDefault="00C01149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vAlign w:val="center"/>
          </w:tcPr>
          <w:p w14:paraId="000A6F51" w14:textId="0DC40822" w:rsidR="00C01149" w:rsidRPr="00DE19AC" w:rsidRDefault="00C01149" w:rsidP="00637DA0">
            <w:pPr>
              <w:pStyle w:val="ListParagraph"/>
              <w:numPr>
                <w:ilvl w:val="0"/>
                <w:numId w:val="1"/>
              </w:numPr>
              <w:ind w:left="311" w:hanging="268"/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Overall responsibility for the team</w:t>
            </w:r>
            <w:r w:rsidR="00657093" w:rsidRPr="00DE19AC">
              <w:rPr>
                <w:rFonts w:ascii="Times New Roman" w:hAnsi="Times New Roman" w:cs="Times New Roman"/>
              </w:rPr>
              <w:t>;</w:t>
            </w:r>
          </w:p>
          <w:p w14:paraId="2B5D2422" w14:textId="14024FED" w:rsidR="00C01149" w:rsidRPr="00DE19AC" w:rsidRDefault="00C01149" w:rsidP="00637DA0">
            <w:pPr>
              <w:pStyle w:val="ListParagraph"/>
              <w:numPr>
                <w:ilvl w:val="0"/>
                <w:numId w:val="1"/>
              </w:numPr>
              <w:ind w:left="311" w:hanging="268"/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Report</w:t>
            </w:r>
            <w:r w:rsidR="00657093" w:rsidRPr="00DE19AC">
              <w:rPr>
                <w:rFonts w:ascii="Times New Roman" w:hAnsi="Times New Roman" w:cs="Times New Roman"/>
              </w:rPr>
              <w:t>ing</w:t>
            </w:r>
            <w:r w:rsidRPr="00DE19AC">
              <w:rPr>
                <w:rFonts w:ascii="Times New Roman" w:hAnsi="Times New Roman" w:cs="Times New Roman"/>
              </w:rPr>
              <w:t xml:space="preserve"> the clinical and laboratory data collected</w:t>
            </w:r>
            <w:r w:rsidR="00657093" w:rsidRPr="00DE19AC">
              <w:rPr>
                <w:rFonts w:ascii="Times New Roman" w:hAnsi="Times New Roman" w:cs="Times New Roman"/>
              </w:rPr>
              <w:t>;</w:t>
            </w:r>
          </w:p>
          <w:p w14:paraId="169A9108" w14:textId="37C0EFBF" w:rsidR="007324DF" w:rsidRPr="00DE19AC" w:rsidRDefault="00C01149" w:rsidP="00637DA0">
            <w:pPr>
              <w:pStyle w:val="ListParagraph"/>
              <w:numPr>
                <w:ilvl w:val="0"/>
                <w:numId w:val="1"/>
              </w:numPr>
              <w:ind w:left="311" w:hanging="268"/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Clinical guidance and counselling of participants</w:t>
            </w:r>
            <w:r w:rsidR="00657093" w:rsidRPr="00DE19AC">
              <w:rPr>
                <w:rFonts w:ascii="Times New Roman" w:hAnsi="Times New Roman" w:cs="Times New Roman"/>
              </w:rPr>
              <w:t>.</w:t>
            </w:r>
          </w:p>
        </w:tc>
      </w:tr>
      <w:tr w:rsidR="007324DF" w:rsidRPr="00DE19AC" w14:paraId="67F54E15" w14:textId="77777777" w:rsidTr="0067258F">
        <w:tc>
          <w:tcPr>
            <w:tcW w:w="2122" w:type="dxa"/>
            <w:vAlign w:val="center"/>
          </w:tcPr>
          <w:p w14:paraId="0E949BA9" w14:textId="20F204B2" w:rsidR="007324DF" w:rsidRPr="00DE19AC" w:rsidRDefault="00C01149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Co-ordinator</w:t>
            </w:r>
          </w:p>
        </w:tc>
        <w:tc>
          <w:tcPr>
            <w:tcW w:w="992" w:type="dxa"/>
            <w:vAlign w:val="center"/>
          </w:tcPr>
          <w:p w14:paraId="76245318" w14:textId="284BB02D" w:rsidR="007324DF" w:rsidRPr="00DE19AC" w:rsidRDefault="00C01149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86" w:type="dxa"/>
            <w:vAlign w:val="center"/>
          </w:tcPr>
          <w:p w14:paraId="577155B7" w14:textId="2522CBC0" w:rsidR="00C01149" w:rsidRPr="00DE19AC" w:rsidRDefault="00C01149" w:rsidP="00637DA0">
            <w:pPr>
              <w:pStyle w:val="ListParagraph"/>
              <w:numPr>
                <w:ilvl w:val="0"/>
                <w:numId w:val="1"/>
              </w:numPr>
              <w:ind w:left="311" w:hanging="268"/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Co-ordinat</w:t>
            </w:r>
            <w:r w:rsidR="00F37FAB" w:rsidRPr="00DE19AC">
              <w:rPr>
                <w:rFonts w:ascii="Times New Roman" w:hAnsi="Times New Roman" w:cs="Times New Roman"/>
              </w:rPr>
              <w:t>ing</w:t>
            </w:r>
            <w:r w:rsidRPr="00DE19AC">
              <w:rPr>
                <w:rFonts w:ascii="Times New Roman" w:hAnsi="Times New Roman" w:cs="Times New Roman"/>
              </w:rPr>
              <w:t xml:space="preserve"> the team and oversee data collection</w:t>
            </w:r>
            <w:r w:rsidR="00657093" w:rsidRPr="00DE19AC">
              <w:rPr>
                <w:rFonts w:ascii="Times New Roman" w:hAnsi="Times New Roman" w:cs="Times New Roman"/>
              </w:rPr>
              <w:t>;</w:t>
            </w:r>
          </w:p>
          <w:p w14:paraId="6A94C277" w14:textId="42EF469D" w:rsidR="007324DF" w:rsidRPr="00DE19AC" w:rsidRDefault="00C01149" w:rsidP="00637DA0">
            <w:pPr>
              <w:pStyle w:val="ListParagraph"/>
              <w:numPr>
                <w:ilvl w:val="0"/>
                <w:numId w:val="1"/>
              </w:numPr>
              <w:ind w:left="311" w:hanging="268"/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Implement</w:t>
            </w:r>
            <w:r w:rsidR="00F37FAB" w:rsidRPr="00DE19AC">
              <w:rPr>
                <w:rFonts w:ascii="Times New Roman" w:hAnsi="Times New Roman" w:cs="Times New Roman"/>
              </w:rPr>
              <w:t>ing</w:t>
            </w:r>
            <w:r w:rsidRPr="00DE19AC">
              <w:rPr>
                <w:rFonts w:ascii="Times New Roman" w:hAnsi="Times New Roman" w:cs="Times New Roman"/>
              </w:rPr>
              <w:t xml:space="preserve"> quality control protocols</w:t>
            </w:r>
            <w:r w:rsidR="00657093" w:rsidRPr="00DE19AC">
              <w:rPr>
                <w:rFonts w:ascii="Times New Roman" w:hAnsi="Times New Roman" w:cs="Times New Roman"/>
              </w:rPr>
              <w:t>.</w:t>
            </w:r>
          </w:p>
        </w:tc>
      </w:tr>
      <w:tr w:rsidR="007324DF" w:rsidRPr="00DE19AC" w14:paraId="48A0ACAD" w14:textId="77777777" w:rsidTr="0067258F">
        <w:tc>
          <w:tcPr>
            <w:tcW w:w="2122" w:type="dxa"/>
            <w:vAlign w:val="center"/>
          </w:tcPr>
          <w:p w14:paraId="48C16953" w14:textId="280C692C" w:rsidR="007324DF" w:rsidRPr="00DE19AC" w:rsidRDefault="00C01149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Research Assistants / nurses</w:t>
            </w:r>
          </w:p>
        </w:tc>
        <w:tc>
          <w:tcPr>
            <w:tcW w:w="992" w:type="dxa"/>
            <w:vAlign w:val="center"/>
          </w:tcPr>
          <w:p w14:paraId="3EF26BFF" w14:textId="65131F88" w:rsidR="007324DF" w:rsidRPr="00DE19AC" w:rsidRDefault="00C01149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86" w:type="dxa"/>
            <w:vAlign w:val="center"/>
          </w:tcPr>
          <w:p w14:paraId="55AEFE17" w14:textId="4A3FEF6C" w:rsidR="00C01149" w:rsidRPr="00DE19AC" w:rsidRDefault="00C01149" w:rsidP="00637DA0">
            <w:pPr>
              <w:pStyle w:val="ListParagraph"/>
              <w:numPr>
                <w:ilvl w:val="0"/>
                <w:numId w:val="1"/>
              </w:numPr>
              <w:ind w:left="311" w:hanging="268"/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Registration and consent (1 Pax)</w:t>
            </w:r>
            <w:r w:rsidR="00657093" w:rsidRPr="00DE19AC">
              <w:rPr>
                <w:rFonts w:ascii="Times New Roman" w:hAnsi="Times New Roman" w:cs="Times New Roman"/>
              </w:rPr>
              <w:t>;</w:t>
            </w:r>
          </w:p>
          <w:p w14:paraId="3556A96C" w14:textId="1224F2C5" w:rsidR="00C01149" w:rsidRPr="00DE19AC" w:rsidRDefault="00C01149" w:rsidP="00637DA0">
            <w:pPr>
              <w:pStyle w:val="ListParagraph"/>
              <w:numPr>
                <w:ilvl w:val="0"/>
                <w:numId w:val="1"/>
              </w:numPr>
              <w:ind w:left="311" w:hanging="268"/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Administer</w:t>
            </w:r>
            <w:r w:rsidR="00657093" w:rsidRPr="00DE19AC">
              <w:rPr>
                <w:rFonts w:ascii="Times New Roman" w:hAnsi="Times New Roman" w:cs="Times New Roman"/>
              </w:rPr>
              <w:t>ing</w:t>
            </w:r>
            <w:r w:rsidRPr="00DE19AC">
              <w:rPr>
                <w:rFonts w:ascii="Times New Roman" w:hAnsi="Times New Roman" w:cs="Times New Roman"/>
              </w:rPr>
              <w:t xml:space="preserve"> participant questionnaires (2 tables → 2 Pax)</w:t>
            </w:r>
            <w:r w:rsidR="00657093" w:rsidRPr="00DE19AC">
              <w:rPr>
                <w:rFonts w:ascii="Times New Roman" w:hAnsi="Times New Roman" w:cs="Times New Roman"/>
              </w:rPr>
              <w:t>;</w:t>
            </w:r>
          </w:p>
          <w:p w14:paraId="58AE71BE" w14:textId="53DD13C4" w:rsidR="00C01149" w:rsidRPr="00DE19AC" w:rsidRDefault="00C01149" w:rsidP="00637DA0">
            <w:pPr>
              <w:pStyle w:val="ListParagraph"/>
              <w:numPr>
                <w:ilvl w:val="0"/>
                <w:numId w:val="1"/>
              </w:numPr>
              <w:ind w:left="311" w:hanging="268"/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 xml:space="preserve">Anthropometry and blood pressure </w:t>
            </w:r>
            <w:r w:rsidR="00F37FAB" w:rsidRPr="00DE19AC">
              <w:rPr>
                <w:rFonts w:ascii="Times New Roman" w:hAnsi="Times New Roman" w:cs="Times New Roman"/>
              </w:rPr>
              <w:t xml:space="preserve">measurements </w:t>
            </w:r>
            <w:r w:rsidRPr="00DE19AC">
              <w:rPr>
                <w:rFonts w:ascii="Times New Roman" w:hAnsi="Times New Roman" w:cs="Times New Roman"/>
              </w:rPr>
              <w:t>(1 Pax)</w:t>
            </w:r>
            <w:r w:rsidR="00657093" w:rsidRPr="00DE19AC">
              <w:rPr>
                <w:rFonts w:ascii="Times New Roman" w:hAnsi="Times New Roman" w:cs="Times New Roman"/>
              </w:rPr>
              <w:t>;</w:t>
            </w:r>
          </w:p>
          <w:p w14:paraId="374E7A3D" w14:textId="7E2AACFD" w:rsidR="00C01149" w:rsidRPr="00DE19AC" w:rsidRDefault="00C01149" w:rsidP="00637DA0">
            <w:pPr>
              <w:pStyle w:val="ListParagraph"/>
              <w:numPr>
                <w:ilvl w:val="0"/>
                <w:numId w:val="1"/>
              </w:numPr>
              <w:ind w:left="311" w:hanging="268"/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Assist</w:t>
            </w:r>
            <w:r w:rsidR="00F37FAB" w:rsidRPr="00DE19AC">
              <w:rPr>
                <w:rFonts w:ascii="Times New Roman" w:hAnsi="Times New Roman" w:cs="Times New Roman"/>
              </w:rPr>
              <w:t>ing</w:t>
            </w:r>
            <w:r w:rsidRPr="00DE19AC">
              <w:rPr>
                <w:rFonts w:ascii="Times New Roman" w:hAnsi="Times New Roman" w:cs="Times New Roman"/>
              </w:rPr>
              <w:t xml:space="preserve"> Medical officer in clinical review (1 Pax)</w:t>
            </w:r>
            <w:r w:rsidR="00657093" w:rsidRPr="00DE19AC">
              <w:rPr>
                <w:rFonts w:ascii="Times New Roman" w:hAnsi="Times New Roman" w:cs="Times New Roman"/>
              </w:rPr>
              <w:t>;</w:t>
            </w:r>
          </w:p>
          <w:p w14:paraId="7525DD1E" w14:textId="4E13DC4F" w:rsidR="007324DF" w:rsidRPr="00DE19AC" w:rsidRDefault="00C01149" w:rsidP="00637DA0">
            <w:pPr>
              <w:pStyle w:val="ListParagraph"/>
              <w:numPr>
                <w:ilvl w:val="0"/>
                <w:numId w:val="1"/>
              </w:numPr>
              <w:ind w:left="311" w:hanging="268"/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Carry</w:t>
            </w:r>
            <w:r w:rsidR="00F37FAB" w:rsidRPr="00DE19AC">
              <w:rPr>
                <w:rFonts w:ascii="Times New Roman" w:hAnsi="Times New Roman" w:cs="Times New Roman"/>
              </w:rPr>
              <w:t>ing</w:t>
            </w:r>
            <w:r w:rsidRPr="00DE19AC">
              <w:rPr>
                <w:rFonts w:ascii="Times New Roman" w:hAnsi="Times New Roman" w:cs="Times New Roman"/>
              </w:rPr>
              <w:t xml:space="preserve"> out household listing (afternoon activity, all)</w:t>
            </w:r>
            <w:r w:rsidR="009606F0" w:rsidRPr="00DE19AC">
              <w:rPr>
                <w:rFonts w:ascii="Times New Roman" w:hAnsi="Times New Roman" w:cs="Times New Roman"/>
              </w:rPr>
              <w:t>.</w:t>
            </w:r>
          </w:p>
        </w:tc>
      </w:tr>
      <w:tr w:rsidR="007324DF" w:rsidRPr="00DE19AC" w14:paraId="25B28914" w14:textId="77777777" w:rsidTr="0067258F">
        <w:tc>
          <w:tcPr>
            <w:tcW w:w="2122" w:type="dxa"/>
            <w:vAlign w:val="center"/>
          </w:tcPr>
          <w:p w14:paraId="570D4E86" w14:textId="5245395C" w:rsidR="007324DF" w:rsidRPr="00DE19AC" w:rsidRDefault="00C01149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Phlebotomist</w:t>
            </w:r>
          </w:p>
        </w:tc>
        <w:tc>
          <w:tcPr>
            <w:tcW w:w="992" w:type="dxa"/>
            <w:vAlign w:val="center"/>
          </w:tcPr>
          <w:p w14:paraId="348A572D" w14:textId="5D719FE6" w:rsidR="007324DF" w:rsidRPr="00DE19AC" w:rsidRDefault="00246924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86" w:type="dxa"/>
            <w:vAlign w:val="center"/>
          </w:tcPr>
          <w:p w14:paraId="3A3F33C9" w14:textId="6AF7A6F3" w:rsidR="007324DF" w:rsidRPr="00DE19AC" w:rsidRDefault="00C01149" w:rsidP="00637DA0">
            <w:pPr>
              <w:pStyle w:val="ListParagraph"/>
              <w:numPr>
                <w:ilvl w:val="0"/>
                <w:numId w:val="1"/>
              </w:numPr>
              <w:ind w:left="311" w:hanging="268"/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 xml:space="preserve"> Collection of blood samples and urine samples</w:t>
            </w:r>
            <w:r w:rsidR="009606F0" w:rsidRPr="00DE19AC">
              <w:rPr>
                <w:rFonts w:ascii="Times New Roman" w:hAnsi="Times New Roman" w:cs="Times New Roman"/>
              </w:rPr>
              <w:t>.</w:t>
            </w:r>
          </w:p>
        </w:tc>
      </w:tr>
      <w:tr w:rsidR="007324DF" w:rsidRPr="00DE19AC" w14:paraId="7147AFB1" w14:textId="77777777" w:rsidTr="0067258F">
        <w:tc>
          <w:tcPr>
            <w:tcW w:w="2122" w:type="dxa"/>
            <w:vAlign w:val="center"/>
          </w:tcPr>
          <w:p w14:paraId="4D417CB0" w14:textId="5707689D" w:rsidR="007324DF" w:rsidRPr="00DE19AC" w:rsidRDefault="00C01149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Laboratory technicians</w:t>
            </w:r>
          </w:p>
        </w:tc>
        <w:tc>
          <w:tcPr>
            <w:tcW w:w="992" w:type="dxa"/>
            <w:vAlign w:val="center"/>
          </w:tcPr>
          <w:p w14:paraId="64593D28" w14:textId="79025608" w:rsidR="007324DF" w:rsidRPr="00DE19AC" w:rsidRDefault="00C01149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86" w:type="dxa"/>
            <w:vAlign w:val="center"/>
          </w:tcPr>
          <w:p w14:paraId="7CC7DF37" w14:textId="775B0D35" w:rsidR="00C01149" w:rsidRPr="00DE19AC" w:rsidRDefault="00C01149" w:rsidP="00637DA0">
            <w:pPr>
              <w:pStyle w:val="ListParagraph"/>
              <w:numPr>
                <w:ilvl w:val="0"/>
                <w:numId w:val="1"/>
              </w:numPr>
              <w:ind w:left="311" w:hanging="268"/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Analys</w:t>
            </w:r>
            <w:r w:rsidR="00F37FAB" w:rsidRPr="00DE19AC">
              <w:rPr>
                <w:rFonts w:ascii="Times New Roman" w:hAnsi="Times New Roman" w:cs="Times New Roman"/>
              </w:rPr>
              <w:t>ing</w:t>
            </w:r>
            <w:r w:rsidRPr="00DE19AC">
              <w:rPr>
                <w:rFonts w:ascii="Times New Roman" w:hAnsi="Times New Roman" w:cs="Times New Roman"/>
              </w:rPr>
              <w:t xml:space="preserve"> blood samples (1 Pax)</w:t>
            </w:r>
            <w:r w:rsidR="009606F0" w:rsidRPr="00DE19AC">
              <w:rPr>
                <w:rFonts w:ascii="Times New Roman" w:hAnsi="Times New Roman" w:cs="Times New Roman"/>
              </w:rPr>
              <w:t>;</w:t>
            </w:r>
          </w:p>
          <w:p w14:paraId="4E8C23D6" w14:textId="7B16B0E6" w:rsidR="007324DF" w:rsidRPr="00DE19AC" w:rsidRDefault="00C01149" w:rsidP="00637DA0">
            <w:pPr>
              <w:pStyle w:val="ListParagraph"/>
              <w:numPr>
                <w:ilvl w:val="0"/>
                <w:numId w:val="1"/>
              </w:numPr>
              <w:ind w:left="311" w:hanging="268"/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Process</w:t>
            </w:r>
            <w:r w:rsidR="00F37FAB" w:rsidRPr="00DE19AC">
              <w:rPr>
                <w:rFonts w:ascii="Times New Roman" w:hAnsi="Times New Roman" w:cs="Times New Roman"/>
              </w:rPr>
              <w:t>ing</w:t>
            </w:r>
            <w:r w:rsidRPr="00DE19AC">
              <w:rPr>
                <w:rFonts w:ascii="Times New Roman" w:hAnsi="Times New Roman" w:cs="Times New Roman"/>
              </w:rPr>
              <w:t xml:space="preserve"> biological samples for storage (afternoon, all)</w:t>
            </w:r>
            <w:r w:rsidR="009606F0" w:rsidRPr="00DE19AC">
              <w:rPr>
                <w:rFonts w:ascii="Times New Roman" w:hAnsi="Times New Roman" w:cs="Times New Roman"/>
              </w:rPr>
              <w:t>.</w:t>
            </w:r>
          </w:p>
        </w:tc>
      </w:tr>
    </w:tbl>
    <w:p w14:paraId="034E7F69" w14:textId="77777777" w:rsidR="00246924" w:rsidRPr="00DE19AC" w:rsidRDefault="00246924" w:rsidP="00246924">
      <w:pPr>
        <w:rPr>
          <w:rFonts w:ascii="Times New Roman" w:hAnsi="Times New Roman" w:cs="Times New Roman"/>
          <w:i/>
        </w:rPr>
      </w:pPr>
      <w:r w:rsidRPr="00DE19AC">
        <w:rPr>
          <w:rFonts w:ascii="Times New Roman" w:hAnsi="Times New Roman" w:cs="Times New Roman"/>
          <w:i/>
        </w:rPr>
        <w:t>Note: Additional staff were available for transportation and security, as required in respective local contexts.</w:t>
      </w:r>
    </w:p>
    <w:p w14:paraId="3B856851" w14:textId="2D4A4433" w:rsidR="0064232F" w:rsidRPr="00DE19AC" w:rsidRDefault="0064232F" w:rsidP="00FD60DC">
      <w:pPr>
        <w:rPr>
          <w:rFonts w:ascii="Times New Roman" w:hAnsi="Times New Roman" w:cs="Times New Roman"/>
        </w:rPr>
      </w:pPr>
      <w:r w:rsidRPr="00DE19AC">
        <w:rPr>
          <w:rFonts w:ascii="Times New Roman" w:hAnsi="Times New Roman" w:cs="Times New Roman"/>
        </w:rPr>
        <w:br w:type="page"/>
      </w:r>
    </w:p>
    <w:p w14:paraId="152731B2" w14:textId="7D1B01E7" w:rsidR="00F31CEF" w:rsidRPr="00DE19AC" w:rsidRDefault="0064232F" w:rsidP="00FD60DC">
      <w:pPr>
        <w:rPr>
          <w:rFonts w:ascii="Times New Roman" w:hAnsi="Times New Roman" w:cs="Times New Roman"/>
          <w:b/>
        </w:rPr>
      </w:pPr>
      <w:r w:rsidRPr="00DE19AC">
        <w:rPr>
          <w:rFonts w:ascii="Times New Roman" w:hAnsi="Times New Roman" w:cs="Times New Roman"/>
          <w:b/>
        </w:rPr>
        <w:lastRenderedPageBreak/>
        <w:t xml:space="preserve">Table </w:t>
      </w:r>
      <w:r w:rsidR="009B2414">
        <w:rPr>
          <w:rFonts w:ascii="Times New Roman" w:hAnsi="Times New Roman" w:cs="Times New Roman"/>
          <w:b/>
        </w:rPr>
        <w:t>S</w:t>
      </w:r>
      <w:r w:rsidR="000743B5">
        <w:rPr>
          <w:rFonts w:ascii="Times New Roman" w:hAnsi="Times New Roman" w:cs="Times New Roman"/>
          <w:b/>
        </w:rPr>
        <w:t>5</w:t>
      </w:r>
      <w:r w:rsidRPr="00DE19AC">
        <w:rPr>
          <w:rFonts w:ascii="Times New Roman" w:hAnsi="Times New Roman" w:cs="Times New Roman"/>
          <w:b/>
        </w:rPr>
        <w:t xml:space="preserve">. </w:t>
      </w:r>
      <w:r w:rsidR="00ED78DD" w:rsidRPr="00DE19AC">
        <w:rPr>
          <w:rFonts w:ascii="Times New Roman" w:hAnsi="Times New Roman" w:cs="Times New Roman"/>
          <w:b/>
        </w:rPr>
        <w:t>E</w:t>
      </w:r>
      <w:r w:rsidRPr="00DE19AC">
        <w:rPr>
          <w:rFonts w:ascii="Times New Roman" w:hAnsi="Times New Roman" w:cs="Times New Roman"/>
          <w:b/>
        </w:rPr>
        <w:t xml:space="preserve">quipment </w:t>
      </w:r>
      <w:r w:rsidR="00ED78DD" w:rsidRPr="00DE19AC">
        <w:rPr>
          <w:rFonts w:ascii="Times New Roman" w:hAnsi="Times New Roman" w:cs="Times New Roman"/>
          <w:b/>
        </w:rPr>
        <w:t>used in SAB</w:t>
      </w:r>
    </w:p>
    <w:tbl>
      <w:tblPr>
        <w:tblStyle w:val="TableGrid"/>
        <w:tblW w:w="82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534"/>
      </w:tblGrid>
      <w:tr w:rsidR="00800BF4" w:rsidRPr="00DE19AC" w14:paraId="5DD2FDA7" w14:textId="77777777" w:rsidTr="00800BF4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45782" w14:textId="4B4F8714" w:rsidR="00800BF4" w:rsidRPr="00DE19AC" w:rsidRDefault="00800BF4" w:rsidP="00637D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19AC">
              <w:rPr>
                <w:rFonts w:ascii="Times New Roman" w:hAnsi="Times New Roman" w:cs="Times New Roman"/>
                <w:b/>
              </w:rPr>
              <w:t>Measurement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DE62D" w14:textId="44FDDFAF" w:rsidR="00800BF4" w:rsidRPr="00DE19AC" w:rsidRDefault="00800BF4" w:rsidP="00637D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19AC">
              <w:rPr>
                <w:rFonts w:ascii="Times New Roman" w:hAnsi="Times New Roman" w:cs="Times New Roman"/>
                <w:b/>
              </w:rPr>
              <w:t>Device</w:t>
            </w:r>
          </w:p>
        </w:tc>
      </w:tr>
      <w:tr w:rsidR="00800BF4" w:rsidRPr="00DE19AC" w14:paraId="4B9E5E3A" w14:textId="77777777" w:rsidTr="00800BF4">
        <w:trPr>
          <w:jc w:val="center"/>
        </w:trPr>
        <w:tc>
          <w:tcPr>
            <w:tcW w:w="2694" w:type="dxa"/>
            <w:vAlign w:val="center"/>
          </w:tcPr>
          <w:p w14:paraId="63F1E022" w14:textId="77777777" w:rsidR="00800BF4" w:rsidRPr="00DE19AC" w:rsidRDefault="00800BF4" w:rsidP="006E2AA2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5534" w:type="dxa"/>
            <w:vAlign w:val="center"/>
          </w:tcPr>
          <w:p w14:paraId="51305FFA" w14:textId="138688EE" w:rsidR="00800BF4" w:rsidRPr="00DE19AC" w:rsidRDefault="00800BF4" w:rsidP="006E2AA2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SECA213 stadiometer</w:t>
            </w:r>
          </w:p>
        </w:tc>
      </w:tr>
      <w:tr w:rsidR="00800BF4" w:rsidRPr="00DE19AC" w14:paraId="31A67DAB" w14:textId="77777777" w:rsidTr="00800BF4">
        <w:trPr>
          <w:jc w:val="center"/>
        </w:trPr>
        <w:tc>
          <w:tcPr>
            <w:tcW w:w="2694" w:type="dxa"/>
            <w:vAlign w:val="center"/>
          </w:tcPr>
          <w:p w14:paraId="613F39D5" w14:textId="6264E4B1" w:rsidR="00800BF4" w:rsidRPr="00DE19AC" w:rsidRDefault="00800BF4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Weight &amp; bioimpedance</w:t>
            </w:r>
          </w:p>
        </w:tc>
        <w:tc>
          <w:tcPr>
            <w:tcW w:w="5534" w:type="dxa"/>
            <w:vAlign w:val="center"/>
          </w:tcPr>
          <w:p w14:paraId="519A93B1" w14:textId="481B9AC6" w:rsidR="00800BF4" w:rsidRPr="00DE19AC" w:rsidRDefault="00800BF4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OMRON BF511 (clinically validated)</w:t>
            </w:r>
          </w:p>
        </w:tc>
      </w:tr>
      <w:tr w:rsidR="00800BF4" w:rsidRPr="00DE19AC" w14:paraId="2D792625" w14:textId="77777777" w:rsidTr="00800BF4">
        <w:trPr>
          <w:jc w:val="center"/>
        </w:trPr>
        <w:tc>
          <w:tcPr>
            <w:tcW w:w="2694" w:type="dxa"/>
            <w:vAlign w:val="center"/>
          </w:tcPr>
          <w:p w14:paraId="5A094D27" w14:textId="77777777" w:rsidR="00800BF4" w:rsidRPr="00DE19AC" w:rsidRDefault="00800BF4" w:rsidP="00687195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Tape measure</w:t>
            </w:r>
          </w:p>
        </w:tc>
        <w:tc>
          <w:tcPr>
            <w:tcW w:w="5534" w:type="dxa"/>
            <w:vAlign w:val="center"/>
          </w:tcPr>
          <w:p w14:paraId="31E1BF17" w14:textId="07355149" w:rsidR="00800BF4" w:rsidRPr="00DE19AC" w:rsidRDefault="00800BF4" w:rsidP="00687195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SECA201</w:t>
            </w:r>
            <w:r w:rsidR="00ED78DD" w:rsidRPr="00DE19AC">
              <w:rPr>
                <w:rFonts w:ascii="Times New Roman" w:hAnsi="Times New Roman" w:cs="Times New Roman"/>
              </w:rPr>
              <w:t xml:space="preserve"> </w:t>
            </w:r>
            <w:r w:rsidRPr="00DE19AC">
              <w:rPr>
                <w:rFonts w:ascii="Times New Roman" w:hAnsi="Times New Roman" w:cs="Times New Roman"/>
              </w:rPr>
              <w:t>measur</w:t>
            </w:r>
            <w:r w:rsidR="00ED78DD" w:rsidRPr="00DE19AC">
              <w:rPr>
                <w:rFonts w:ascii="Times New Roman" w:hAnsi="Times New Roman" w:cs="Times New Roman"/>
              </w:rPr>
              <w:t>ing tape</w:t>
            </w:r>
          </w:p>
        </w:tc>
      </w:tr>
      <w:tr w:rsidR="00800BF4" w:rsidRPr="00DE19AC" w14:paraId="3DDDAC3B" w14:textId="77777777" w:rsidTr="00800BF4">
        <w:trPr>
          <w:jc w:val="center"/>
        </w:trPr>
        <w:tc>
          <w:tcPr>
            <w:tcW w:w="2694" w:type="dxa"/>
            <w:vAlign w:val="center"/>
          </w:tcPr>
          <w:p w14:paraId="5B2FE3A2" w14:textId="3194EB1B" w:rsidR="00800BF4" w:rsidRPr="00DE19AC" w:rsidRDefault="00800BF4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Blood pressure</w:t>
            </w:r>
          </w:p>
        </w:tc>
        <w:tc>
          <w:tcPr>
            <w:tcW w:w="5534" w:type="dxa"/>
            <w:vAlign w:val="center"/>
          </w:tcPr>
          <w:p w14:paraId="573CA7E0" w14:textId="2C50471E" w:rsidR="00800BF4" w:rsidRPr="00DE19AC" w:rsidRDefault="00800BF4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 xml:space="preserve">Omron M3 IT </w:t>
            </w:r>
          </w:p>
        </w:tc>
      </w:tr>
      <w:tr w:rsidR="00800BF4" w:rsidRPr="00DE19AC" w14:paraId="2077A9C4" w14:textId="77777777" w:rsidTr="00800BF4">
        <w:trPr>
          <w:jc w:val="center"/>
        </w:trPr>
        <w:tc>
          <w:tcPr>
            <w:tcW w:w="2694" w:type="dxa"/>
            <w:vAlign w:val="center"/>
          </w:tcPr>
          <w:p w14:paraId="7C2525DA" w14:textId="2730E04A" w:rsidR="00800BF4" w:rsidRPr="00DE19AC" w:rsidRDefault="00800BF4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Spirometry</w:t>
            </w:r>
          </w:p>
        </w:tc>
        <w:tc>
          <w:tcPr>
            <w:tcW w:w="5534" w:type="dxa"/>
            <w:vAlign w:val="center"/>
          </w:tcPr>
          <w:p w14:paraId="382A14E8" w14:textId="0FB02AFA" w:rsidR="00800BF4" w:rsidRPr="00DE19AC" w:rsidRDefault="00ED78DD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NuvoAir (https://www.nuvoair.com/)</w:t>
            </w:r>
          </w:p>
        </w:tc>
      </w:tr>
      <w:tr w:rsidR="00800BF4" w:rsidRPr="00DE19AC" w14:paraId="1C4BE1AB" w14:textId="77777777" w:rsidTr="00800BF4">
        <w:trPr>
          <w:jc w:val="center"/>
        </w:trPr>
        <w:tc>
          <w:tcPr>
            <w:tcW w:w="2694" w:type="dxa"/>
            <w:vAlign w:val="center"/>
          </w:tcPr>
          <w:p w14:paraId="29B88F35" w14:textId="19193467" w:rsidR="00800BF4" w:rsidRPr="00DE19AC" w:rsidRDefault="00800BF4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12 lead ECG</w:t>
            </w:r>
          </w:p>
        </w:tc>
        <w:tc>
          <w:tcPr>
            <w:tcW w:w="5534" w:type="dxa"/>
            <w:vAlign w:val="center"/>
          </w:tcPr>
          <w:p w14:paraId="285AB747" w14:textId="5620250E" w:rsidR="00800BF4" w:rsidRPr="00DE19AC" w:rsidRDefault="00800BF4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GE Mac2000</w:t>
            </w:r>
          </w:p>
        </w:tc>
      </w:tr>
      <w:tr w:rsidR="00800BF4" w:rsidRPr="00DE19AC" w14:paraId="793ACA88" w14:textId="77777777" w:rsidTr="00800BF4">
        <w:trPr>
          <w:jc w:val="center"/>
        </w:trPr>
        <w:tc>
          <w:tcPr>
            <w:tcW w:w="2694" w:type="dxa"/>
            <w:vAlign w:val="center"/>
          </w:tcPr>
          <w:p w14:paraId="261D2F9E" w14:textId="3E5C2875" w:rsidR="00800BF4" w:rsidRPr="00DE19AC" w:rsidRDefault="00800BF4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Retinal photography</w:t>
            </w:r>
          </w:p>
        </w:tc>
        <w:tc>
          <w:tcPr>
            <w:tcW w:w="5534" w:type="dxa"/>
            <w:vAlign w:val="center"/>
          </w:tcPr>
          <w:p w14:paraId="48B899B6" w14:textId="4FBFCEF1" w:rsidR="00800BF4" w:rsidRPr="00DE19AC" w:rsidRDefault="00800BF4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Crystalvue Fundus Camera</w:t>
            </w:r>
            <w:r w:rsidR="00ED78DD" w:rsidRPr="00DE19AC">
              <w:rPr>
                <w:rFonts w:ascii="Times New Roman" w:hAnsi="Times New Roman" w:cs="Times New Roman"/>
              </w:rPr>
              <w:t xml:space="preserve"> (NFC700)</w:t>
            </w:r>
          </w:p>
        </w:tc>
      </w:tr>
      <w:tr w:rsidR="00800BF4" w:rsidRPr="00DE19AC" w14:paraId="182A716C" w14:textId="77777777" w:rsidTr="00800BF4">
        <w:trPr>
          <w:jc w:val="center"/>
        </w:trPr>
        <w:tc>
          <w:tcPr>
            <w:tcW w:w="2694" w:type="dxa"/>
            <w:vAlign w:val="center"/>
          </w:tcPr>
          <w:p w14:paraId="5F78B585" w14:textId="54ECE4C0" w:rsidR="00800BF4" w:rsidRPr="00DE19AC" w:rsidRDefault="00800BF4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 xml:space="preserve">Point of care tests: </w:t>
            </w:r>
          </w:p>
        </w:tc>
        <w:tc>
          <w:tcPr>
            <w:tcW w:w="5534" w:type="dxa"/>
            <w:vAlign w:val="center"/>
          </w:tcPr>
          <w:p w14:paraId="34D8A1BC" w14:textId="0C6692F3" w:rsidR="00800BF4" w:rsidRPr="00DE19AC" w:rsidRDefault="00800BF4" w:rsidP="00637DA0">
            <w:pPr>
              <w:rPr>
                <w:rFonts w:ascii="Times New Roman" w:hAnsi="Times New Roman" w:cs="Times New Roman"/>
              </w:rPr>
            </w:pPr>
            <w:r w:rsidRPr="00DE19AC">
              <w:rPr>
                <w:rFonts w:ascii="Times New Roman" w:hAnsi="Times New Roman" w:cs="Times New Roman"/>
              </w:rPr>
              <w:t>JanaCare Aina (glucose and cholesterol)</w:t>
            </w:r>
          </w:p>
        </w:tc>
      </w:tr>
    </w:tbl>
    <w:p w14:paraId="32153684" w14:textId="40FBE341" w:rsidR="00E66F20" w:rsidRPr="00DE19AC" w:rsidRDefault="00E66F20" w:rsidP="0067258F">
      <w:pPr>
        <w:rPr>
          <w:rFonts w:ascii="Times New Roman" w:hAnsi="Times New Roman" w:cs="Times New Roman"/>
        </w:rPr>
      </w:pPr>
    </w:p>
    <w:sectPr w:rsidR="00E66F20" w:rsidRPr="00DE19A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507455" w14:textId="77777777" w:rsidR="00816547" w:rsidRDefault="00816547" w:rsidP="00980D3E">
      <w:pPr>
        <w:spacing w:after="0" w:line="240" w:lineRule="auto"/>
      </w:pPr>
      <w:r>
        <w:separator/>
      </w:r>
    </w:p>
  </w:endnote>
  <w:endnote w:type="continuationSeparator" w:id="0">
    <w:p w14:paraId="66B6A3D2" w14:textId="77777777" w:rsidR="00816547" w:rsidRDefault="00816547" w:rsidP="00980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334E56" w14:textId="77777777" w:rsidR="00816547" w:rsidRDefault="00816547" w:rsidP="00980D3E">
      <w:pPr>
        <w:spacing w:after="0" w:line="240" w:lineRule="auto"/>
      </w:pPr>
      <w:r>
        <w:separator/>
      </w:r>
    </w:p>
  </w:footnote>
  <w:footnote w:type="continuationSeparator" w:id="0">
    <w:p w14:paraId="3EFA907B" w14:textId="77777777" w:rsidR="00816547" w:rsidRDefault="00816547" w:rsidP="00980D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FB53BB"/>
    <w:multiLevelType w:val="hybridMultilevel"/>
    <w:tmpl w:val="DFA2E3D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891F6C"/>
    <w:multiLevelType w:val="hybridMultilevel"/>
    <w:tmpl w:val="454CC478"/>
    <w:lvl w:ilvl="0" w:tplc="7338A5DA">
      <w:numFmt w:val="bullet"/>
      <w:lvlText w:val="●"/>
      <w:lvlJc w:val="left"/>
      <w:pPr>
        <w:ind w:left="720" w:hanging="360"/>
      </w:pPr>
      <w:rPr>
        <w:rFonts w:ascii="等线" w:eastAsia="等线" w:hAnsi="等线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zNzc3MzUzMzG2NDVR0lEKTi0uzszPAymwrAUAVcEDzywAAAA="/>
  </w:docVars>
  <w:rsids>
    <w:rsidRoot w:val="00084258"/>
    <w:rsid w:val="00022C30"/>
    <w:rsid w:val="000743B5"/>
    <w:rsid w:val="00084258"/>
    <w:rsid w:val="0009522B"/>
    <w:rsid w:val="00131F97"/>
    <w:rsid w:val="00137747"/>
    <w:rsid w:val="00147581"/>
    <w:rsid w:val="001C49A1"/>
    <w:rsid w:val="00246924"/>
    <w:rsid w:val="00330893"/>
    <w:rsid w:val="0047308B"/>
    <w:rsid w:val="00477A92"/>
    <w:rsid w:val="005877B0"/>
    <w:rsid w:val="005F6E3E"/>
    <w:rsid w:val="00637DA0"/>
    <w:rsid w:val="0064232F"/>
    <w:rsid w:val="00654928"/>
    <w:rsid w:val="00657093"/>
    <w:rsid w:val="006707E9"/>
    <w:rsid w:val="0067258F"/>
    <w:rsid w:val="007324DF"/>
    <w:rsid w:val="007A6F7E"/>
    <w:rsid w:val="00800BF4"/>
    <w:rsid w:val="00816547"/>
    <w:rsid w:val="00864891"/>
    <w:rsid w:val="008A28C4"/>
    <w:rsid w:val="00914AEB"/>
    <w:rsid w:val="0095649F"/>
    <w:rsid w:val="009606F0"/>
    <w:rsid w:val="00980D3E"/>
    <w:rsid w:val="009B2414"/>
    <w:rsid w:val="00A76422"/>
    <w:rsid w:val="00A90C04"/>
    <w:rsid w:val="00A96D19"/>
    <w:rsid w:val="00AB0A4A"/>
    <w:rsid w:val="00AC209B"/>
    <w:rsid w:val="00B100A0"/>
    <w:rsid w:val="00B83FB9"/>
    <w:rsid w:val="00B9371A"/>
    <w:rsid w:val="00BC16D5"/>
    <w:rsid w:val="00BC3AA5"/>
    <w:rsid w:val="00C01149"/>
    <w:rsid w:val="00C51FE3"/>
    <w:rsid w:val="00C64CDC"/>
    <w:rsid w:val="00CF1673"/>
    <w:rsid w:val="00D0560D"/>
    <w:rsid w:val="00D86F28"/>
    <w:rsid w:val="00DC6967"/>
    <w:rsid w:val="00DD6DD7"/>
    <w:rsid w:val="00DE19AC"/>
    <w:rsid w:val="00DF09BE"/>
    <w:rsid w:val="00E35E10"/>
    <w:rsid w:val="00E40BF1"/>
    <w:rsid w:val="00E66F20"/>
    <w:rsid w:val="00ED78DD"/>
    <w:rsid w:val="00EE5B00"/>
    <w:rsid w:val="00F31CEF"/>
    <w:rsid w:val="00F37FAB"/>
    <w:rsid w:val="00F5584A"/>
    <w:rsid w:val="00F93BB1"/>
    <w:rsid w:val="00FB4F65"/>
    <w:rsid w:val="00FD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4FC5F"/>
  <w15:chartTrackingRefBased/>
  <w15:docId w15:val="{E0128936-4E67-4C6C-815F-6718BD4CB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11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7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A9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0D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D3E"/>
  </w:style>
  <w:style w:type="paragraph" w:styleId="Footer">
    <w:name w:val="footer"/>
    <w:basedOn w:val="Normal"/>
    <w:link w:val="FooterChar"/>
    <w:uiPriority w:val="99"/>
    <w:unhideWhenUsed/>
    <w:rsid w:val="00980D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9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24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6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17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0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309E10-EDE4-49C1-AA0C-54608A792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7</Pages>
  <Words>894</Words>
  <Characters>509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ge song</dc:creator>
  <cp:keywords/>
  <dc:description/>
  <cp:lastModifiedBy>peige song</cp:lastModifiedBy>
  <cp:revision>25</cp:revision>
  <dcterms:created xsi:type="dcterms:W3CDTF">2019-11-25T22:41:00Z</dcterms:created>
  <dcterms:modified xsi:type="dcterms:W3CDTF">2021-02-04T10:37:00Z</dcterms:modified>
</cp:coreProperties>
</file>